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47" w:type="dxa"/>
        <w:tblLook w:val="04A0" w:firstRow="1" w:lastRow="0" w:firstColumn="1" w:lastColumn="0" w:noHBand="0" w:noVBand="1"/>
      </w:tblPr>
      <w:tblGrid>
        <w:gridCol w:w="2180"/>
        <w:gridCol w:w="1280"/>
        <w:gridCol w:w="1410"/>
        <w:gridCol w:w="865"/>
        <w:gridCol w:w="742"/>
        <w:gridCol w:w="1290"/>
        <w:gridCol w:w="780"/>
      </w:tblGrid>
      <w:tr w:rsidR="00B9441C" w14:paraId="006CB429" w14:textId="77777777" w:rsidTr="007300B1">
        <w:trPr>
          <w:trHeight w:val="585"/>
        </w:trPr>
        <w:tc>
          <w:tcPr>
            <w:tcW w:w="8547" w:type="dxa"/>
            <w:gridSpan w:val="7"/>
            <w:noWrap/>
            <w:vAlign w:val="center"/>
            <w:hideMark/>
          </w:tcPr>
          <w:p w14:paraId="69D7372D" w14:textId="2D9EEF34" w:rsidR="00B9441C" w:rsidRDefault="00B9441C" w:rsidP="007300B1">
            <w:pPr>
              <w:jc w:val="left"/>
              <w:rPr>
                <w:rFonts w:ascii="Arial" w:hAnsi="Arial" w:cs="Arial"/>
              </w:rPr>
            </w:pPr>
            <w:r w:rsidRPr="00A73B0F">
              <w:rPr>
                <w:rFonts w:ascii="Arial" w:eastAsia="宋体" w:hAnsi="Arial" w:cs="Arial"/>
                <w:kern w:val="0"/>
                <w:szCs w:val="21"/>
              </w:rPr>
              <w:t>S</w:t>
            </w:r>
            <w:r w:rsidRPr="002932AD">
              <w:rPr>
                <w:rFonts w:ascii="Arial" w:eastAsia="宋体" w:hAnsi="Arial" w:cs="Arial"/>
                <w:kern w:val="0"/>
                <w:szCs w:val="21"/>
              </w:rPr>
              <w:t>uppl</w:t>
            </w:r>
            <w:r w:rsidRPr="00A73B0F">
              <w:rPr>
                <w:rFonts w:ascii="Arial" w:eastAsia="宋体" w:hAnsi="Arial" w:cs="Arial"/>
                <w:kern w:val="0"/>
                <w:szCs w:val="21"/>
              </w:rPr>
              <w:t>e</w:t>
            </w:r>
            <w:r w:rsidRPr="002932AD">
              <w:rPr>
                <w:rFonts w:ascii="Arial" w:eastAsia="宋体" w:hAnsi="Arial" w:cs="Arial"/>
                <w:kern w:val="0"/>
                <w:szCs w:val="21"/>
              </w:rPr>
              <w:t xml:space="preserve">ment Table </w:t>
            </w:r>
            <w:r>
              <w:rPr>
                <w:rFonts w:ascii="Arial" w:eastAsia="宋体" w:hAnsi="Arial" w:cs="Arial"/>
                <w:kern w:val="0"/>
                <w:szCs w:val="21"/>
              </w:rPr>
              <w:t>1</w:t>
            </w:r>
            <w:r>
              <w:rPr>
                <w:rFonts w:ascii="Arial" w:hAnsi="Arial" w:cs="Arial"/>
              </w:rPr>
              <w:t xml:space="preserve"> Univariable and multivariable analyses of clinicopathologic variables in relation to TRG</w:t>
            </w:r>
          </w:p>
        </w:tc>
      </w:tr>
      <w:tr w:rsidR="00B9441C" w14:paraId="6EFCC957" w14:textId="77777777" w:rsidTr="007300B1">
        <w:trPr>
          <w:trHeight w:val="600"/>
        </w:trPr>
        <w:tc>
          <w:tcPr>
            <w:tcW w:w="2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483134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seline Variable</w:t>
            </w:r>
          </w:p>
        </w:tc>
        <w:tc>
          <w:tcPr>
            <w:tcW w:w="12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948D75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G1a-1b (n=51)</w:t>
            </w:r>
          </w:p>
        </w:tc>
        <w:tc>
          <w:tcPr>
            <w:tcW w:w="1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038038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G2-3 (n=149)</w:t>
            </w:r>
          </w:p>
        </w:tc>
        <w:tc>
          <w:tcPr>
            <w:tcW w:w="8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C5ABF76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 value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6FC08D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R </w:t>
            </w:r>
          </w:p>
        </w:tc>
        <w:tc>
          <w:tcPr>
            <w:tcW w:w="12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3A9AEB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5% CI)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555FDF8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* value</w:t>
            </w:r>
          </w:p>
        </w:tc>
      </w:tr>
      <w:tr w:rsidR="00B9441C" w14:paraId="08D1B03C" w14:textId="77777777" w:rsidTr="007300B1">
        <w:trPr>
          <w:trHeight w:val="300"/>
        </w:trPr>
        <w:tc>
          <w:tcPr>
            <w:tcW w:w="2180" w:type="dxa"/>
            <w:noWrap/>
            <w:vAlign w:val="center"/>
            <w:hideMark/>
          </w:tcPr>
          <w:p w14:paraId="72C4FBEC" w14:textId="77777777" w:rsidR="00B9441C" w:rsidRDefault="00B9441C" w:rsidP="007300B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der</w:t>
            </w:r>
          </w:p>
        </w:tc>
        <w:tc>
          <w:tcPr>
            <w:tcW w:w="1280" w:type="dxa"/>
            <w:vAlign w:val="center"/>
            <w:hideMark/>
          </w:tcPr>
          <w:p w14:paraId="0A018D8A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789FA3E6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865" w:type="dxa"/>
            <w:vAlign w:val="center"/>
            <w:hideMark/>
          </w:tcPr>
          <w:p w14:paraId="1F5F944F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2</w:t>
            </w:r>
          </w:p>
        </w:tc>
        <w:tc>
          <w:tcPr>
            <w:tcW w:w="742" w:type="dxa"/>
            <w:noWrap/>
            <w:vAlign w:val="center"/>
            <w:hideMark/>
          </w:tcPr>
          <w:p w14:paraId="30C967F4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39A5B988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25CB7199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0C4F71D0" w14:textId="77777777" w:rsidTr="007300B1">
        <w:trPr>
          <w:trHeight w:val="300"/>
        </w:trPr>
        <w:tc>
          <w:tcPr>
            <w:tcW w:w="2180" w:type="dxa"/>
            <w:noWrap/>
            <w:vAlign w:val="center"/>
            <w:hideMark/>
          </w:tcPr>
          <w:p w14:paraId="6F62A35E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1280" w:type="dxa"/>
            <w:vAlign w:val="center"/>
            <w:hideMark/>
          </w:tcPr>
          <w:p w14:paraId="3622487B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(76.5)</w:t>
            </w:r>
          </w:p>
        </w:tc>
        <w:tc>
          <w:tcPr>
            <w:tcW w:w="1410" w:type="dxa"/>
            <w:vAlign w:val="center"/>
            <w:hideMark/>
          </w:tcPr>
          <w:p w14:paraId="5C436FEC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(75.2)</w:t>
            </w:r>
          </w:p>
        </w:tc>
        <w:tc>
          <w:tcPr>
            <w:tcW w:w="865" w:type="dxa"/>
            <w:vAlign w:val="center"/>
            <w:hideMark/>
          </w:tcPr>
          <w:p w14:paraId="22299763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vAlign w:val="center"/>
            <w:hideMark/>
          </w:tcPr>
          <w:p w14:paraId="30A184F6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3F769C98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44625B25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3DC6A6C8" w14:textId="77777777" w:rsidTr="007300B1">
        <w:trPr>
          <w:trHeight w:val="300"/>
        </w:trPr>
        <w:tc>
          <w:tcPr>
            <w:tcW w:w="2180" w:type="dxa"/>
            <w:noWrap/>
            <w:vAlign w:val="center"/>
            <w:hideMark/>
          </w:tcPr>
          <w:p w14:paraId="5ECDE418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1280" w:type="dxa"/>
            <w:vAlign w:val="center"/>
            <w:hideMark/>
          </w:tcPr>
          <w:p w14:paraId="1BB45B04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(23.5)</w:t>
            </w:r>
          </w:p>
        </w:tc>
        <w:tc>
          <w:tcPr>
            <w:tcW w:w="1410" w:type="dxa"/>
            <w:vAlign w:val="center"/>
            <w:hideMark/>
          </w:tcPr>
          <w:p w14:paraId="71146A50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(24.8)</w:t>
            </w:r>
          </w:p>
        </w:tc>
        <w:tc>
          <w:tcPr>
            <w:tcW w:w="865" w:type="dxa"/>
            <w:vAlign w:val="center"/>
            <w:hideMark/>
          </w:tcPr>
          <w:p w14:paraId="373F724E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vAlign w:val="center"/>
            <w:hideMark/>
          </w:tcPr>
          <w:p w14:paraId="1810DBE7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59D0DDEB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3CDE78A2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59A8BA0F" w14:textId="77777777" w:rsidTr="007300B1">
        <w:trPr>
          <w:trHeight w:val="300"/>
        </w:trPr>
        <w:tc>
          <w:tcPr>
            <w:tcW w:w="2180" w:type="dxa"/>
            <w:noWrap/>
            <w:vAlign w:val="center"/>
            <w:hideMark/>
          </w:tcPr>
          <w:p w14:paraId="08F92EE3" w14:textId="77777777" w:rsidR="00B9441C" w:rsidRDefault="00B9441C" w:rsidP="007300B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280" w:type="dxa"/>
            <w:vAlign w:val="center"/>
            <w:hideMark/>
          </w:tcPr>
          <w:p w14:paraId="5A8860FA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3CFD3E99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865" w:type="dxa"/>
            <w:vAlign w:val="center"/>
            <w:hideMark/>
          </w:tcPr>
          <w:p w14:paraId="5A573D03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8</w:t>
            </w:r>
          </w:p>
        </w:tc>
        <w:tc>
          <w:tcPr>
            <w:tcW w:w="742" w:type="dxa"/>
            <w:noWrap/>
            <w:vAlign w:val="center"/>
            <w:hideMark/>
          </w:tcPr>
          <w:p w14:paraId="5FCC763A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41E07C9E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5C19824D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0E491598" w14:textId="77777777" w:rsidTr="007300B1">
        <w:trPr>
          <w:trHeight w:val="300"/>
        </w:trPr>
        <w:tc>
          <w:tcPr>
            <w:tcW w:w="2180" w:type="dxa"/>
            <w:vAlign w:val="center"/>
            <w:hideMark/>
          </w:tcPr>
          <w:p w14:paraId="38F6B57B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60</w:t>
            </w:r>
          </w:p>
        </w:tc>
        <w:tc>
          <w:tcPr>
            <w:tcW w:w="1280" w:type="dxa"/>
            <w:vAlign w:val="center"/>
            <w:hideMark/>
          </w:tcPr>
          <w:p w14:paraId="6B9CF5F7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(33.3)</w:t>
            </w:r>
          </w:p>
        </w:tc>
        <w:tc>
          <w:tcPr>
            <w:tcW w:w="1410" w:type="dxa"/>
            <w:vAlign w:val="center"/>
            <w:hideMark/>
          </w:tcPr>
          <w:p w14:paraId="7F94ED1A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(36.2)</w:t>
            </w:r>
          </w:p>
        </w:tc>
        <w:tc>
          <w:tcPr>
            <w:tcW w:w="865" w:type="dxa"/>
            <w:noWrap/>
            <w:vAlign w:val="center"/>
            <w:hideMark/>
          </w:tcPr>
          <w:p w14:paraId="0F58FFB3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vAlign w:val="center"/>
            <w:hideMark/>
          </w:tcPr>
          <w:p w14:paraId="6456363D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5A6BB58C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7120B192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73A5B0AB" w14:textId="77777777" w:rsidTr="007300B1">
        <w:trPr>
          <w:trHeight w:val="300"/>
        </w:trPr>
        <w:tc>
          <w:tcPr>
            <w:tcW w:w="2180" w:type="dxa"/>
            <w:vAlign w:val="center"/>
            <w:hideMark/>
          </w:tcPr>
          <w:p w14:paraId="24CE1CE5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=60</w:t>
            </w:r>
          </w:p>
        </w:tc>
        <w:tc>
          <w:tcPr>
            <w:tcW w:w="1280" w:type="dxa"/>
            <w:vAlign w:val="center"/>
            <w:hideMark/>
          </w:tcPr>
          <w:p w14:paraId="12374B45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(66.7)</w:t>
            </w:r>
          </w:p>
        </w:tc>
        <w:tc>
          <w:tcPr>
            <w:tcW w:w="1410" w:type="dxa"/>
            <w:vAlign w:val="center"/>
            <w:hideMark/>
          </w:tcPr>
          <w:p w14:paraId="6E4F53E1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(63.8)</w:t>
            </w:r>
          </w:p>
        </w:tc>
        <w:tc>
          <w:tcPr>
            <w:tcW w:w="865" w:type="dxa"/>
            <w:vAlign w:val="center"/>
            <w:hideMark/>
          </w:tcPr>
          <w:p w14:paraId="7451D951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vAlign w:val="center"/>
            <w:hideMark/>
          </w:tcPr>
          <w:p w14:paraId="030AFEED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57E27F5F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273D3EF9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6C9C5191" w14:textId="77777777" w:rsidTr="007300B1">
        <w:trPr>
          <w:trHeight w:val="300"/>
        </w:trPr>
        <w:tc>
          <w:tcPr>
            <w:tcW w:w="2180" w:type="dxa"/>
            <w:noWrap/>
            <w:vAlign w:val="center"/>
            <w:hideMark/>
          </w:tcPr>
          <w:p w14:paraId="367784A3" w14:textId="77777777" w:rsidR="00B9441C" w:rsidRDefault="00B9441C" w:rsidP="007300B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 size</w:t>
            </w:r>
          </w:p>
        </w:tc>
        <w:tc>
          <w:tcPr>
            <w:tcW w:w="1280" w:type="dxa"/>
            <w:vAlign w:val="center"/>
            <w:hideMark/>
          </w:tcPr>
          <w:p w14:paraId="22282613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1410" w:type="dxa"/>
            <w:vAlign w:val="center"/>
            <w:hideMark/>
          </w:tcPr>
          <w:p w14:paraId="79497DF7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865" w:type="dxa"/>
            <w:vAlign w:val="center"/>
            <w:hideMark/>
          </w:tcPr>
          <w:p w14:paraId="13726F7C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742" w:type="dxa"/>
            <w:noWrap/>
            <w:vAlign w:val="center"/>
            <w:hideMark/>
          </w:tcPr>
          <w:p w14:paraId="282B9A2D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2BC677AE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77EA250D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631FFE31" w14:textId="77777777" w:rsidTr="007300B1">
        <w:trPr>
          <w:trHeight w:val="300"/>
        </w:trPr>
        <w:tc>
          <w:tcPr>
            <w:tcW w:w="2180" w:type="dxa"/>
            <w:vAlign w:val="center"/>
            <w:hideMark/>
          </w:tcPr>
          <w:p w14:paraId="43F20C9B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=5cm</w:t>
            </w:r>
          </w:p>
        </w:tc>
        <w:tc>
          <w:tcPr>
            <w:tcW w:w="1280" w:type="dxa"/>
            <w:vAlign w:val="center"/>
            <w:hideMark/>
          </w:tcPr>
          <w:p w14:paraId="37DA638F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(80.4)</w:t>
            </w:r>
          </w:p>
        </w:tc>
        <w:tc>
          <w:tcPr>
            <w:tcW w:w="1410" w:type="dxa"/>
            <w:vAlign w:val="center"/>
            <w:hideMark/>
          </w:tcPr>
          <w:p w14:paraId="502A4934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(47.0)</w:t>
            </w:r>
          </w:p>
        </w:tc>
        <w:tc>
          <w:tcPr>
            <w:tcW w:w="865" w:type="dxa"/>
            <w:vAlign w:val="center"/>
            <w:hideMark/>
          </w:tcPr>
          <w:p w14:paraId="01472B15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  <w:hideMark/>
          </w:tcPr>
          <w:p w14:paraId="224C7A48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290" w:type="dxa"/>
            <w:noWrap/>
            <w:vAlign w:val="center"/>
            <w:hideMark/>
          </w:tcPr>
          <w:p w14:paraId="6AFBD1BB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59A9D367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70498453" w14:textId="77777777" w:rsidTr="007300B1">
        <w:trPr>
          <w:trHeight w:val="300"/>
        </w:trPr>
        <w:tc>
          <w:tcPr>
            <w:tcW w:w="2180" w:type="dxa"/>
            <w:vAlign w:val="center"/>
            <w:hideMark/>
          </w:tcPr>
          <w:p w14:paraId="5D678D98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5cm</w:t>
            </w:r>
          </w:p>
        </w:tc>
        <w:tc>
          <w:tcPr>
            <w:tcW w:w="1280" w:type="dxa"/>
            <w:vAlign w:val="center"/>
            <w:hideMark/>
          </w:tcPr>
          <w:p w14:paraId="68AFDA5B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(19.6)</w:t>
            </w:r>
          </w:p>
        </w:tc>
        <w:tc>
          <w:tcPr>
            <w:tcW w:w="1410" w:type="dxa"/>
            <w:vAlign w:val="center"/>
            <w:hideMark/>
          </w:tcPr>
          <w:p w14:paraId="3D58C29B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(53.0)</w:t>
            </w:r>
          </w:p>
        </w:tc>
        <w:tc>
          <w:tcPr>
            <w:tcW w:w="865" w:type="dxa"/>
            <w:vAlign w:val="center"/>
            <w:hideMark/>
          </w:tcPr>
          <w:p w14:paraId="112E7D38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  <w:hideMark/>
          </w:tcPr>
          <w:p w14:paraId="3F8676B4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91</w:t>
            </w:r>
          </w:p>
        </w:tc>
        <w:tc>
          <w:tcPr>
            <w:tcW w:w="1290" w:type="dxa"/>
            <w:vAlign w:val="center"/>
            <w:hideMark/>
          </w:tcPr>
          <w:p w14:paraId="2484BB6C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13-9.501</w:t>
            </w:r>
          </w:p>
        </w:tc>
        <w:tc>
          <w:tcPr>
            <w:tcW w:w="780" w:type="dxa"/>
            <w:vAlign w:val="center"/>
            <w:hideMark/>
          </w:tcPr>
          <w:p w14:paraId="1316E485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</w:tr>
      <w:tr w:rsidR="00B9441C" w14:paraId="069A45E0" w14:textId="77777777" w:rsidTr="007300B1">
        <w:trPr>
          <w:trHeight w:val="300"/>
        </w:trPr>
        <w:tc>
          <w:tcPr>
            <w:tcW w:w="2180" w:type="dxa"/>
            <w:noWrap/>
            <w:vAlign w:val="center"/>
            <w:hideMark/>
          </w:tcPr>
          <w:p w14:paraId="4F666554" w14:textId="77777777" w:rsidR="00B9441C" w:rsidRDefault="00B9441C" w:rsidP="007300B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umann type</w:t>
            </w:r>
          </w:p>
        </w:tc>
        <w:tc>
          <w:tcPr>
            <w:tcW w:w="1280" w:type="dxa"/>
            <w:vAlign w:val="center"/>
            <w:hideMark/>
          </w:tcPr>
          <w:p w14:paraId="264A270D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1410" w:type="dxa"/>
            <w:noWrap/>
            <w:vAlign w:val="center"/>
            <w:hideMark/>
          </w:tcPr>
          <w:p w14:paraId="05C8E7E8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865" w:type="dxa"/>
            <w:vAlign w:val="center"/>
            <w:hideMark/>
          </w:tcPr>
          <w:p w14:paraId="07755C04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</w:t>
            </w:r>
          </w:p>
        </w:tc>
        <w:tc>
          <w:tcPr>
            <w:tcW w:w="742" w:type="dxa"/>
            <w:noWrap/>
            <w:vAlign w:val="center"/>
            <w:hideMark/>
          </w:tcPr>
          <w:p w14:paraId="3C57C9CA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0EE5170A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05B18725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478EF001" w14:textId="77777777" w:rsidTr="007300B1">
        <w:trPr>
          <w:trHeight w:val="300"/>
        </w:trPr>
        <w:tc>
          <w:tcPr>
            <w:tcW w:w="2180" w:type="dxa"/>
            <w:noWrap/>
            <w:vAlign w:val="center"/>
            <w:hideMark/>
          </w:tcPr>
          <w:p w14:paraId="67775506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-3</w:t>
            </w:r>
          </w:p>
        </w:tc>
        <w:tc>
          <w:tcPr>
            <w:tcW w:w="1280" w:type="dxa"/>
            <w:vAlign w:val="center"/>
            <w:hideMark/>
          </w:tcPr>
          <w:p w14:paraId="6805BF4A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(94.1)</w:t>
            </w:r>
          </w:p>
        </w:tc>
        <w:tc>
          <w:tcPr>
            <w:tcW w:w="1410" w:type="dxa"/>
            <w:vAlign w:val="center"/>
            <w:hideMark/>
          </w:tcPr>
          <w:p w14:paraId="3F885A3E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(73.8)</w:t>
            </w:r>
          </w:p>
        </w:tc>
        <w:tc>
          <w:tcPr>
            <w:tcW w:w="865" w:type="dxa"/>
            <w:vAlign w:val="center"/>
            <w:hideMark/>
          </w:tcPr>
          <w:p w14:paraId="6CFAC6A0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  <w:hideMark/>
          </w:tcPr>
          <w:p w14:paraId="6BA2DA9D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290" w:type="dxa"/>
            <w:noWrap/>
            <w:vAlign w:val="center"/>
            <w:hideMark/>
          </w:tcPr>
          <w:p w14:paraId="61A9A7DA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449948E9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3AA04EE8" w14:textId="77777777" w:rsidTr="007300B1">
        <w:trPr>
          <w:trHeight w:val="300"/>
        </w:trPr>
        <w:tc>
          <w:tcPr>
            <w:tcW w:w="2180" w:type="dxa"/>
            <w:vAlign w:val="center"/>
            <w:hideMark/>
          </w:tcPr>
          <w:p w14:paraId="519A3CA4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280" w:type="dxa"/>
            <w:vAlign w:val="center"/>
            <w:hideMark/>
          </w:tcPr>
          <w:p w14:paraId="25153719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(5.9)</w:t>
            </w:r>
          </w:p>
        </w:tc>
        <w:tc>
          <w:tcPr>
            <w:tcW w:w="1410" w:type="dxa"/>
            <w:vAlign w:val="center"/>
            <w:hideMark/>
          </w:tcPr>
          <w:p w14:paraId="39EF738D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(26.2)</w:t>
            </w:r>
          </w:p>
        </w:tc>
        <w:tc>
          <w:tcPr>
            <w:tcW w:w="865" w:type="dxa"/>
            <w:vAlign w:val="center"/>
            <w:hideMark/>
          </w:tcPr>
          <w:p w14:paraId="3230CE47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  <w:hideMark/>
          </w:tcPr>
          <w:p w14:paraId="15663C68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86</w:t>
            </w:r>
          </w:p>
        </w:tc>
        <w:tc>
          <w:tcPr>
            <w:tcW w:w="1290" w:type="dxa"/>
            <w:vAlign w:val="center"/>
            <w:hideMark/>
          </w:tcPr>
          <w:p w14:paraId="0E28279E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9-9.203</w:t>
            </w:r>
          </w:p>
        </w:tc>
        <w:tc>
          <w:tcPr>
            <w:tcW w:w="780" w:type="dxa"/>
            <w:vAlign w:val="center"/>
            <w:hideMark/>
          </w:tcPr>
          <w:p w14:paraId="358496F7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6</w:t>
            </w:r>
          </w:p>
        </w:tc>
      </w:tr>
      <w:tr w:rsidR="00B9441C" w14:paraId="0895D76A" w14:textId="77777777" w:rsidTr="007300B1">
        <w:trPr>
          <w:trHeight w:val="300"/>
        </w:trPr>
        <w:tc>
          <w:tcPr>
            <w:tcW w:w="2180" w:type="dxa"/>
            <w:noWrap/>
            <w:vAlign w:val="center"/>
            <w:hideMark/>
          </w:tcPr>
          <w:p w14:paraId="32FFF791" w14:textId="77777777" w:rsidR="00B9441C" w:rsidRDefault="00B9441C" w:rsidP="007300B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oadjuvant cycle</w:t>
            </w:r>
          </w:p>
        </w:tc>
        <w:tc>
          <w:tcPr>
            <w:tcW w:w="1280" w:type="dxa"/>
            <w:vAlign w:val="center"/>
            <w:hideMark/>
          </w:tcPr>
          <w:p w14:paraId="20C954FD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1410" w:type="dxa"/>
            <w:vAlign w:val="center"/>
            <w:hideMark/>
          </w:tcPr>
          <w:p w14:paraId="66CE232F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865" w:type="dxa"/>
            <w:vAlign w:val="center"/>
            <w:hideMark/>
          </w:tcPr>
          <w:p w14:paraId="0D28A189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6</w:t>
            </w:r>
          </w:p>
        </w:tc>
        <w:tc>
          <w:tcPr>
            <w:tcW w:w="742" w:type="dxa"/>
            <w:noWrap/>
            <w:vAlign w:val="center"/>
            <w:hideMark/>
          </w:tcPr>
          <w:p w14:paraId="6AC9C7FA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5A09BF66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43009661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35FE1D53" w14:textId="77777777" w:rsidTr="007300B1">
        <w:trPr>
          <w:trHeight w:val="300"/>
        </w:trPr>
        <w:tc>
          <w:tcPr>
            <w:tcW w:w="2180" w:type="dxa"/>
            <w:vAlign w:val="center"/>
            <w:hideMark/>
          </w:tcPr>
          <w:p w14:paraId="7775BE9E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=3</w:t>
            </w:r>
          </w:p>
        </w:tc>
        <w:tc>
          <w:tcPr>
            <w:tcW w:w="1280" w:type="dxa"/>
            <w:vAlign w:val="center"/>
            <w:hideMark/>
          </w:tcPr>
          <w:p w14:paraId="7B1EADAE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(33.3)</w:t>
            </w:r>
          </w:p>
        </w:tc>
        <w:tc>
          <w:tcPr>
            <w:tcW w:w="1410" w:type="dxa"/>
            <w:vAlign w:val="center"/>
            <w:hideMark/>
          </w:tcPr>
          <w:p w14:paraId="62F9D6D5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(38.9)</w:t>
            </w:r>
          </w:p>
        </w:tc>
        <w:tc>
          <w:tcPr>
            <w:tcW w:w="865" w:type="dxa"/>
            <w:noWrap/>
            <w:vAlign w:val="center"/>
            <w:hideMark/>
          </w:tcPr>
          <w:p w14:paraId="25B39581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vAlign w:val="center"/>
            <w:hideMark/>
          </w:tcPr>
          <w:p w14:paraId="757B2D75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118BD92B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3D16FD3F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068F755F" w14:textId="77777777" w:rsidTr="007300B1">
        <w:trPr>
          <w:trHeight w:val="300"/>
        </w:trPr>
        <w:tc>
          <w:tcPr>
            <w:tcW w:w="2180" w:type="dxa"/>
            <w:vAlign w:val="center"/>
            <w:hideMark/>
          </w:tcPr>
          <w:p w14:paraId="70B7BEE8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=4</w:t>
            </w:r>
          </w:p>
        </w:tc>
        <w:tc>
          <w:tcPr>
            <w:tcW w:w="1280" w:type="dxa"/>
            <w:vAlign w:val="center"/>
            <w:hideMark/>
          </w:tcPr>
          <w:p w14:paraId="5423CE9B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(66.7)</w:t>
            </w:r>
          </w:p>
        </w:tc>
        <w:tc>
          <w:tcPr>
            <w:tcW w:w="1410" w:type="dxa"/>
            <w:vAlign w:val="center"/>
            <w:hideMark/>
          </w:tcPr>
          <w:p w14:paraId="7CB9E1C1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(61.1)</w:t>
            </w:r>
          </w:p>
        </w:tc>
        <w:tc>
          <w:tcPr>
            <w:tcW w:w="865" w:type="dxa"/>
            <w:vAlign w:val="center"/>
            <w:hideMark/>
          </w:tcPr>
          <w:p w14:paraId="021693F7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vAlign w:val="center"/>
            <w:hideMark/>
          </w:tcPr>
          <w:p w14:paraId="37371F1B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58B12760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1F40732E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1CEC25F9" w14:textId="77777777" w:rsidTr="007300B1">
        <w:trPr>
          <w:trHeight w:val="300"/>
        </w:trPr>
        <w:tc>
          <w:tcPr>
            <w:tcW w:w="2180" w:type="dxa"/>
            <w:noWrap/>
            <w:vAlign w:val="center"/>
            <w:hideMark/>
          </w:tcPr>
          <w:p w14:paraId="48965FD4" w14:textId="77777777" w:rsidR="00B9441C" w:rsidRDefault="00B9441C" w:rsidP="007300B1">
            <w:pPr>
              <w:jc w:val="left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</w:t>
            </w:r>
            <w:r w:rsidRPr="00313099">
              <w:rPr>
                <w:rFonts w:ascii="Arial" w:hAnsi="Arial" w:cs="Arial"/>
              </w:rPr>
              <w:t>amrelizumab</w:t>
            </w:r>
            <w:proofErr w:type="spellEnd"/>
          </w:p>
        </w:tc>
        <w:tc>
          <w:tcPr>
            <w:tcW w:w="1280" w:type="dxa"/>
            <w:vAlign w:val="center"/>
            <w:hideMark/>
          </w:tcPr>
          <w:p w14:paraId="4BE72932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1410" w:type="dxa"/>
            <w:vAlign w:val="center"/>
            <w:hideMark/>
          </w:tcPr>
          <w:p w14:paraId="7E24538E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865" w:type="dxa"/>
            <w:vAlign w:val="center"/>
            <w:hideMark/>
          </w:tcPr>
          <w:p w14:paraId="52A65A1B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5</w:t>
            </w:r>
          </w:p>
        </w:tc>
        <w:tc>
          <w:tcPr>
            <w:tcW w:w="742" w:type="dxa"/>
            <w:noWrap/>
            <w:vAlign w:val="center"/>
            <w:hideMark/>
          </w:tcPr>
          <w:p w14:paraId="52DBB0D3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511B6186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2279277A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04396AF3" w14:textId="77777777" w:rsidTr="007300B1">
        <w:trPr>
          <w:trHeight w:val="300"/>
        </w:trPr>
        <w:tc>
          <w:tcPr>
            <w:tcW w:w="2180" w:type="dxa"/>
            <w:vAlign w:val="center"/>
            <w:hideMark/>
          </w:tcPr>
          <w:p w14:paraId="2A799335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280" w:type="dxa"/>
            <w:vAlign w:val="center"/>
            <w:hideMark/>
          </w:tcPr>
          <w:p w14:paraId="15111240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(74.5)</w:t>
            </w:r>
          </w:p>
        </w:tc>
        <w:tc>
          <w:tcPr>
            <w:tcW w:w="1410" w:type="dxa"/>
            <w:vAlign w:val="center"/>
            <w:hideMark/>
          </w:tcPr>
          <w:p w14:paraId="4AF5EB5B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9(86.6)</w:t>
            </w:r>
          </w:p>
        </w:tc>
        <w:tc>
          <w:tcPr>
            <w:tcW w:w="865" w:type="dxa"/>
            <w:vAlign w:val="center"/>
            <w:hideMark/>
          </w:tcPr>
          <w:p w14:paraId="5752CE2F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  <w:hideMark/>
          </w:tcPr>
          <w:p w14:paraId="1EBCCFE5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  <w:tc>
          <w:tcPr>
            <w:tcW w:w="1290" w:type="dxa"/>
            <w:noWrap/>
            <w:vAlign w:val="center"/>
            <w:hideMark/>
          </w:tcPr>
          <w:p w14:paraId="4C805078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719BE1FC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6C0345BF" w14:textId="77777777" w:rsidTr="007300B1">
        <w:trPr>
          <w:trHeight w:val="300"/>
        </w:trPr>
        <w:tc>
          <w:tcPr>
            <w:tcW w:w="2180" w:type="dxa"/>
            <w:vAlign w:val="center"/>
            <w:hideMark/>
          </w:tcPr>
          <w:p w14:paraId="29C89D0F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280" w:type="dxa"/>
            <w:vAlign w:val="center"/>
            <w:hideMark/>
          </w:tcPr>
          <w:p w14:paraId="103E0572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(25.5)</w:t>
            </w:r>
          </w:p>
        </w:tc>
        <w:tc>
          <w:tcPr>
            <w:tcW w:w="1410" w:type="dxa"/>
            <w:vAlign w:val="center"/>
            <w:hideMark/>
          </w:tcPr>
          <w:p w14:paraId="36639459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(13.4)</w:t>
            </w:r>
          </w:p>
        </w:tc>
        <w:tc>
          <w:tcPr>
            <w:tcW w:w="865" w:type="dxa"/>
            <w:vAlign w:val="center"/>
            <w:hideMark/>
          </w:tcPr>
          <w:p w14:paraId="253EDB12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vAlign w:val="center"/>
            <w:hideMark/>
          </w:tcPr>
          <w:p w14:paraId="776718FA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1290" w:type="dxa"/>
            <w:vAlign w:val="center"/>
            <w:hideMark/>
          </w:tcPr>
          <w:p w14:paraId="49362E0C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2-0.852</w:t>
            </w:r>
          </w:p>
        </w:tc>
        <w:tc>
          <w:tcPr>
            <w:tcW w:w="780" w:type="dxa"/>
            <w:vAlign w:val="center"/>
            <w:hideMark/>
          </w:tcPr>
          <w:p w14:paraId="3E916CAF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B9441C" w14:paraId="4D401A53" w14:textId="77777777" w:rsidTr="007300B1">
        <w:trPr>
          <w:trHeight w:val="300"/>
        </w:trPr>
        <w:tc>
          <w:tcPr>
            <w:tcW w:w="2180" w:type="dxa"/>
            <w:noWrap/>
            <w:vAlign w:val="center"/>
            <w:hideMark/>
          </w:tcPr>
          <w:p w14:paraId="549797DD" w14:textId="77777777" w:rsidR="00B9441C" w:rsidRDefault="00B9441C" w:rsidP="007300B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oadjuvan</w:t>
            </w: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 xml:space="preserve"> treatment</w:t>
            </w:r>
          </w:p>
        </w:tc>
        <w:tc>
          <w:tcPr>
            <w:tcW w:w="1280" w:type="dxa"/>
            <w:vAlign w:val="center"/>
            <w:hideMark/>
          </w:tcPr>
          <w:p w14:paraId="56A9CD47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1410" w:type="dxa"/>
            <w:vAlign w:val="center"/>
            <w:hideMark/>
          </w:tcPr>
          <w:p w14:paraId="4B350E62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865" w:type="dxa"/>
            <w:vAlign w:val="center"/>
            <w:hideMark/>
          </w:tcPr>
          <w:p w14:paraId="4D75AD87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742" w:type="dxa"/>
            <w:noWrap/>
            <w:vAlign w:val="center"/>
            <w:hideMark/>
          </w:tcPr>
          <w:p w14:paraId="368EEB69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23E9ED0B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603786ED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0CCD6FC0" w14:textId="77777777" w:rsidTr="007300B1">
        <w:trPr>
          <w:trHeight w:val="300"/>
        </w:trPr>
        <w:tc>
          <w:tcPr>
            <w:tcW w:w="2180" w:type="dxa"/>
            <w:vAlign w:val="center"/>
            <w:hideMark/>
          </w:tcPr>
          <w:p w14:paraId="2F3EAF08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 w:rsidRPr="00313099">
              <w:rPr>
                <w:rFonts w:ascii="Arial" w:hAnsi="Arial" w:cs="Arial"/>
              </w:rPr>
              <w:t>SAP</w:t>
            </w:r>
          </w:p>
        </w:tc>
        <w:tc>
          <w:tcPr>
            <w:tcW w:w="1280" w:type="dxa"/>
            <w:vAlign w:val="center"/>
            <w:hideMark/>
          </w:tcPr>
          <w:p w14:paraId="12CD8752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(74.5)</w:t>
            </w:r>
          </w:p>
        </w:tc>
        <w:tc>
          <w:tcPr>
            <w:tcW w:w="1410" w:type="dxa"/>
            <w:vAlign w:val="center"/>
            <w:hideMark/>
          </w:tcPr>
          <w:p w14:paraId="71CD1E37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(60.4)</w:t>
            </w:r>
          </w:p>
        </w:tc>
        <w:tc>
          <w:tcPr>
            <w:tcW w:w="865" w:type="dxa"/>
            <w:vAlign w:val="center"/>
            <w:hideMark/>
          </w:tcPr>
          <w:p w14:paraId="650D247B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vAlign w:val="center"/>
            <w:hideMark/>
          </w:tcPr>
          <w:p w14:paraId="443D704E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040A3037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15E85339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1218A07B" w14:textId="77777777" w:rsidTr="007300B1">
        <w:trPr>
          <w:trHeight w:val="300"/>
        </w:trPr>
        <w:tc>
          <w:tcPr>
            <w:tcW w:w="2180" w:type="dxa"/>
            <w:vAlign w:val="center"/>
            <w:hideMark/>
          </w:tcPr>
          <w:p w14:paraId="4044DB83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X</w:t>
            </w:r>
          </w:p>
        </w:tc>
        <w:tc>
          <w:tcPr>
            <w:tcW w:w="1280" w:type="dxa"/>
            <w:vAlign w:val="center"/>
            <w:hideMark/>
          </w:tcPr>
          <w:p w14:paraId="2CA6045C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(25.5)</w:t>
            </w:r>
          </w:p>
        </w:tc>
        <w:tc>
          <w:tcPr>
            <w:tcW w:w="1410" w:type="dxa"/>
            <w:vAlign w:val="center"/>
            <w:hideMark/>
          </w:tcPr>
          <w:p w14:paraId="78021A1B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(39.6)</w:t>
            </w:r>
          </w:p>
        </w:tc>
        <w:tc>
          <w:tcPr>
            <w:tcW w:w="865" w:type="dxa"/>
            <w:vAlign w:val="center"/>
            <w:hideMark/>
          </w:tcPr>
          <w:p w14:paraId="03B0721A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vAlign w:val="center"/>
            <w:hideMark/>
          </w:tcPr>
          <w:p w14:paraId="2315FF54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1DF0EF9E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3F25396B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7A3EC43A" w14:textId="77777777" w:rsidTr="007300B1">
        <w:trPr>
          <w:trHeight w:val="300"/>
        </w:trPr>
        <w:tc>
          <w:tcPr>
            <w:tcW w:w="2180" w:type="dxa"/>
            <w:noWrap/>
            <w:vAlign w:val="center"/>
            <w:hideMark/>
          </w:tcPr>
          <w:p w14:paraId="55D143A8" w14:textId="77777777" w:rsidR="00B9441C" w:rsidRDefault="00B9441C" w:rsidP="007300B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 location</w:t>
            </w:r>
          </w:p>
        </w:tc>
        <w:tc>
          <w:tcPr>
            <w:tcW w:w="1280" w:type="dxa"/>
            <w:vAlign w:val="center"/>
            <w:hideMark/>
          </w:tcPr>
          <w:p w14:paraId="581D6DFB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1410" w:type="dxa"/>
            <w:vAlign w:val="center"/>
            <w:hideMark/>
          </w:tcPr>
          <w:p w14:paraId="7C1109E0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865" w:type="dxa"/>
            <w:vAlign w:val="center"/>
            <w:hideMark/>
          </w:tcPr>
          <w:p w14:paraId="34B4D275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6</w:t>
            </w:r>
          </w:p>
        </w:tc>
        <w:tc>
          <w:tcPr>
            <w:tcW w:w="742" w:type="dxa"/>
            <w:noWrap/>
            <w:vAlign w:val="center"/>
            <w:hideMark/>
          </w:tcPr>
          <w:p w14:paraId="17FAA48E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05878B18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3BEFD157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0CFC7B62" w14:textId="77777777" w:rsidTr="007300B1">
        <w:trPr>
          <w:trHeight w:val="300"/>
        </w:trPr>
        <w:tc>
          <w:tcPr>
            <w:tcW w:w="2180" w:type="dxa"/>
            <w:vAlign w:val="center"/>
            <w:hideMark/>
          </w:tcPr>
          <w:p w14:paraId="54FAEC2A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per</w:t>
            </w:r>
          </w:p>
        </w:tc>
        <w:tc>
          <w:tcPr>
            <w:tcW w:w="1280" w:type="dxa"/>
            <w:vAlign w:val="center"/>
            <w:hideMark/>
          </w:tcPr>
          <w:p w14:paraId="3942F447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(60.8)</w:t>
            </w:r>
          </w:p>
        </w:tc>
        <w:tc>
          <w:tcPr>
            <w:tcW w:w="1410" w:type="dxa"/>
            <w:vAlign w:val="center"/>
            <w:hideMark/>
          </w:tcPr>
          <w:p w14:paraId="58A22CA5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(47.0)</w:t>
            </w:r>
          </w:p>
        </w:tc>
        <w:tc>
          <w:tcPr>
            <w:tcW w:w="865" w:type="dxa"/>
            <w:vAlign w:val="center"/>
            <w:hideMark/>
          </w:tcPr>
          <w:p w14:paraId="6097A283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vAlign w:val="center"/>
            <w:hideMark/>
          </w:tcPr>
          <w:p w14:paraId="34425CFF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70F68191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3BD59D33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62B476D5" w14:textId="77777777" w:rsidTr="007300B1">
        <w:trPr>
          <w:trHeight w:val="300"/>
        </w:trPr>
        <w:tc>
          <w:tcPr>
            <w:tcW w:w="2180" w:type="dxa"/>
            <w:vAlign w:val="center"/>
            <w:hideMark/>
          </w:tcPr>
          <w:p w14:paraId="4D160783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ddle</w:t>
            </w:r>
          </w:p>
        </w:tc>
        <w:tc>
          <w:tcPr>
            <w:tcW w:w="1280" w:type="dxa"/>
            <w:vAlign w:val="center"/>
            <w:hideMark/>
          </w:tcPr>
          <w:p w14:paraId="612B0D2C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(17.6)</w:t>
            </w:r>
          </w:p>
        </w:tc>
        <w:tc>
          <w:tcPr>
            <w:tcW w:w="1410" w:type="dxa"/>
            <w:vAlign w:val="center"/>
            <w:hideMark/>
          </w:tcPr>
          <w:p w14:paraId="4BA52FFE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(28.2)</w:t>
            </w:r>
          </w:p>
        </w:tc>
        <w:tc>
          <w:tcPr>
            <w:tcW w:w="865" w:type="dxa"/>
            <w:vAlign w:val="center"/>
            <w:hideMark/>
          </w:tcPr>
          <w:p w14:paraId="1B2F0967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vAlign w:val="center"/>
            <w:hideMark/>
          </w:tcPr>
          <w:p w14:paraId="76887DFF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6D5687B6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2BA1367F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752EAD50" w14:textId="77777777" w:rsidTr="007300B1">
        <w:trPr>
          <w:trHeight w:val="300"/>
        </w:trPr>
        <w:tc>
          <w:tcPr>
            <w:tcW w:w="2180" w:type="dxa"/>
            <w:vAlign w:val="center"/>
            <w:hideMark/>
          </w:tcPr>
          <w:p w14:paraId="403FBB45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er</w:t>
            </w:r>
          </w:p>
        </w:tc>
        <w:tc>
          <w:tcPr>
            <w:tcW w:w="1280" w:type="dxa"/>
            <w:vAlign w:val="center"/>
            <w:hideMark/>
          </w:tcPr>
          <w:p w14:paraId="68002380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(21.6)</w:t>
            </w:r>
          </w:p>
        </w:tc>
        <w:tc>
          <w:tcPr>
            <w:tcW w:w="1410" w:type="dxa"/>
            <w:vAlign w:val="center"/>
            <w:hideMark/>
          </w:tcPr>
          <w:p w14:paraId="685ED2BE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(24.8)</w:t>
            </w:r>
          </w:p>
        </w:tc>
        <w:tc>
          <w:tcPr>
            <w:tcW w:w="865" w:type="dxa"/>
            <w:vAlign w:val="center"/>
            <w:hideMark/>
          </w:tcPr>
          <w:p w14:paraId="18C7BCC9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vAlign w:val="center"/>
            <w:hideMark/>
          </w:tcPr>
          <w:p w14:paraId="41A224DD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046D14D2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67C46A4B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0623F8AE" w14:textId="77777777" w:rsidTr="007300B1">
        <w:trPr>
          <w:trHeight w:val="300"/>
        </w:trPr>
        <w:tc>
          <w:tcPr>
            <w:tcW w:w="2180" w:type="dxa"/>
            <w:noWrap/>
            <w:vAlign w:val="center"/>
            <w:hideMark/>
          </w:tcPr>
          <w:p w14:paraId="1ABBCFC0" w14:textId="77777777" w:rsidR="00B9441C" w:rsidRDefault="00B9441C" w:rsidP="007300B1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fferentiation</w:t>
            </w:r>
          </w:p>
        </w:tc>
        <w:tc>
          <w:tcPr>
            <w:tcW w:w="1280" w:type="dxa"/>
            <w:vAlign w:val="center"/>
            <w:hideMark/>
          </w:tcPr>
          <w:p w14:paraId="321DABA1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1410" w:type="dxa"/>
            <w:vAlign w:val="center"/>
            <w:hideMark/>
          </w:tcPr>
          <w:p w14:paraId="374DFFC7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865" w:type="dxa"/>
            <w:vAlign w:val="center"/>
            <w:hideMark/>
          </w:tcPr>
          <w:p w14:paraId="465A494A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8</w:t>
            </w:r>
          </w:p>
        </w:tc>
        <w:tc>
          <w:tcPr>
            <w:tcW w:w="742" w:type="dxa"/>
            <w:noWrap/>
            <w:vAlign w:val="center"/>
            <w:hideMark/>
          </w:tcPr>
          <w:p w14:paraId="10BA671D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5A128519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1388E774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6DAB5138" w14:textId="77777777" w:rsidTr="007300B1">
        <w:trPr>
          <w:trHeight w:val="300"/>
        </w:trPr>
        <w:tc>
          <w:tcPr>
            <w:tcW w:w="2180" w:type="dxa"/>
            <w:noWrap/>
            <w:vAlign w:val="center"/>
            <w:hideMark/>
          </w:tcPr>
          <w:p w14:paraId="2D07CCC8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ll and middle</w:t>
            </w:r>
          </w:p>
        </w:tc>
        <w:tc>
          <w:tcPr>
            <w:tcW w:w="1280" w:type="dxa"/>
            <w:vAlign w:val="center"/>
            <w:hideMark/>
          </w:tcPr>
          <w:p w14:paraId="1F47D685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(47.1)</w:t>
            </w:r>
          </w:p>
        </w:tc>
        <w:tc>
          <w:tcPr>
            <w:tcW w:w="1410" w:type="dxa"/>
            <w:vAlign w:val="center"/>
            <w:hideMark/>
          </w:tcPr>
          <w:p w14:paraId="21FD7932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(38.9)</w:t>
            </w:r>
          </w:p>
        </w:tc>
        <w:tc>
          <w:tcPr>
            <w:tcW w:w="865" w:type="dxa"/>
            <w:noWrap/>
            <w:vAlign w:val="center"/>
            <w:hideMark/>
          </w:tcPr>
          <w:p w14:paraId="141F3494" w14:textId="77777777" w:rsidR="00B9441C" w:rsidRDefault="00B9441C" w:rsidP="007300B1">
            <w:pPr>
              <w:rPr>
                <w:rFonts w:ascii="Arial" w:hAnsi="Arial" w:cs="Arial"/>
              </w:rPr>
            </w:pPr>
          </w:p>
        </w:tc>
        <w:tc>
          <w:tcPr>
            <w:tcW w:w="742" w:type="dxa"/>
            <w:noWrap/>
            <w:vAlign w:val="center"/>
            <w:hideMark/>
          </w:tcPr>
          <w:p w14:paraId="0C30DB33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1290" w:type="dxa"/>
            <w:noWrap/>
            <w:vAlign w:val="center"/>
            <w:hideMark/>
          </w:tcPr>
          <w:p w14:paraId="4955E74D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  <w:tc>
          <w:tcPr>
            <w:tcW w:w="780" w:type="dxa"/>
            <w:noWrap/>
            <w:vAlign w:val="center"/>
            <w:hideMark/>
          </w:tcPr>
          <w:p w14:paraId="7F976284" w14:textId="77777777" w:rsidR="00B9441C" w:rsidRDefault="00B9441C" w:rsidP="007300B1">
            <w:pPr>
              <w:jc w:val="left"/>
              <w:rPr>
                <w:rFonts w:ascii="等线" w:eastAsia="等线" w:hAnsi="等线"/>
                <w:sz w:val="20"/>
                <w:szCs w:val="20"/>
              </w:rPr>
            </w:pPr>
          </w:p>
        </w:tc>
      </w:tr>
      <w:tr w:rsidR="00B9441C" w14:paraId="3DAECE59" w14:textId="77777777" w:rsidTr="007300B1">
        <w:trPr>
          <w:trHeight w:val="624"/>
        </w:trPr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057C781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oor and </w:t>
            </w:r>
            <w:proofErr w:type="spellStart"/>
            <w:r>
              <w:rPr>
                <w:rFonts w:ascii="Arial" w:hAnsi="Arial" w:cs="Arial"/>
              </w:rPr>
              <w:t>underdifferentiated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28D8AF0" w14:textId="77777777" w:rsidR="00B9441C" w:rsidRDefault="00B9441C" w:rsidP="007300B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(52.9)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17E252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(61.1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52220E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　</w:t>
            </w:r>
          </w:p>
        </w:tc>
        <w:tc>
          <w:tcPr>
            <w:tcW w:w="7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FF14AC1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　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6CD9586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　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EDED21" w14:textId="77777777" w:rsidR="00B9441C" w:rsidRDefault="00B9441C" w:rsidP="007300B1">
            <w:pPr>
              <w:ind w:firstLineChars="100" w:firstLine="210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　</w:t>
            </w:r>
          </w:p>
        </w:tc>
      </w:tr>
    </w:tbl>
    <w:p w14:paraId="762F117B" w14:textId="77777777" w:rsidR="00B9441C" w:rsidRDefault="00B9441C" w:rsidP="00B9441C">
      <w:pPr>
        <w:rPr>
          <w:rFonts w:ascii="Arial" w:hAnsi="Arial" w:cs="Arial"/>
        </w:rPr>
      </w:pPr>
    </w:p>
    <w:p w14:paraId="0436AC1B" w14:textId="40754433" w:rsidR="00B9441C" w:rsidRDefault="00B9441C"/>
    <w:p w14:paraId="6DC641CD" w14:textId="454B61ED" w:rsidR="00B9441C" w:rsidRDefault="00B9441C">
      <w:pPr>
        <w:widowControl/>
        <w:jc w:val="left"/>
      </w:pPr>
      <w:r>
        <w:br w:type="page"/>
      </w:r>
    </w:p>
    <w:tbl>
      <w:tblPr>
        <w:tblW w:w="8494" w:type="dxa"/>
        <w:tblLook w:val="04A0" w:firstRow="1" w:lastRow="0" w:firstColumn="1" w:lastColumn="0" w:noHBand="0" w:noVBand="1"/>
      </w:tblPr>
      <w:tblGrid>
        <w:gridCol w:w="1760"/>
        <w:gridCol w:w="999"/>
        <w:gridCol w:w="1115"/>
        <w:gridCol w:w="1060"/>
        <w:gridCol w:w="1060"/>
        <w:gridCol w:w="1440"/>
        <w:gridCol w:w="1060"/>
      </w:tblGrid>
      <w:tr w:rsidR="002932AD" w:rsidRPr="002932AD" w14:paraId="236681CB" w14:textId="77777777" w:rsidTr="00573B32">
        <w:trPr>
          <w:trHeight w:val="324"/>
        </w:trPr>
        <w:tc>
          <w:tcPr>
            <w:tcW w:w="84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06C5" w14:textId="24834A89" w:rsidR="002932AD" w:rsidRPr="002932AD" w:rsidRDefault="00EA5353" w:rsidP="002932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A73B0F">
              <w:rPr>
                <w:rFonts w:ascii="Arial" w:eastAsia="宋体" w:hAnsi="Arial" w:cs="Arial"/>
                <w:kern w:val="0"/>
                <w:szCs w:val="21"/>
              </w:rPr>
              <w:lastRenderedPageBreak/>
              <w:t>S</w:t>
            </w:r>
            <w:r w:rsidR="002932AD" w:rsidRPr="002932AD">
              <w:rPr>
                <w:rFonts w:ascii="Arial" w:eastAsia="宋体" w:hAnsi="Arial" w:cs="Arial"/>
                <w:kern w:val="0"/>
                <w:szCs w:val="21"/>
              </w:rPr>
              <w:t>uppl</w:t>
            </w:r>
            <w:r w:rsidR="00BA06E7" w:rsidRPr="00A73B0F">
              <w:rPr>
                <w:rFonts w:ascii="Arial" w:eastAsia="宋体" w:hAnsi="Arial" w:cs="Arial"/>
                <w:kern w:val="0"/>
                <w:szCs w:val="21"/>
              </w:rPr>
              <w:t>e</w:t>
            </w:r>
            <w:r w:rsidR="002932AD" w:rsidRPr="002932AD">
              <w:rPr>
                <w:rFonts w:ascii="Arial" w:eastAsia="宋体" w:hAnsi="Arial" w:cs="Arial"/>
                <w:kern w:val="0"/>
                <w:szCs w:val="21"/>
              </w:rPr>
              <w:t xml:space="preserve">ment Table </w:t>
            </w:r>
            <w:r w:rsidR="006948B1">
              <w:rPr>
                <w:rFonts w:ascii="Arial" w:eastAsia="宋体" w:hAnsi="Arial" w:cs="Arial"/>
                <w:kern w:val="0"/>
                <w:szCs w:val="21"/>
              </w:rPr>
              <w:t>2</w:t>
            </w:r>
            <w:r w:rsidR="002932AD" w:rsidRPr="002932AD">
              <w:rPr>
                <w:rFonts w:ascii="Arial" w:eastAsia="宋体" w:hAnsi="Arial" w:cs="Arial"/>
                <w:kern w:val="0"/>
                <w:szCs w:val="21"/>
              </w:rPr>
              <w:t xml:space="preserve"> Univariable and multivariable analyses of clinicopathologic variables correlation to ypN0</w:t>
            </w:r>
          </w:p>
        </w:tc>
      </w:tr>
      <w:tr w:rsidR="002932AD" w:rsidRPr="002932AD" w14:paraId="39C2502B" w14:textId="77777777" w:rsidTr="00573B32">
        <w:trPr>
          <w:trHeight w:val="552"/>
        </w:trPr>
        <w:tc>
          <w:tcPr>
            <w:tcW w:w="17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E1480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Baseline Variable</w:t>
            </w:r>
          </w:p>
        </w:tc>
        <w:tc>
          <w:tcPr>
            <w:tcW w:w="99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B53E7B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ypN0 (n=85)</w:t>
            </w:r>
          </w:p>
        </w:tc>
        <w:tc>
          <w:tcPr>
            <w:tcW w:w="11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2AAF35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ypN1-3b (n=115)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903268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P value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EABBCA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 xml:space="preserve">RR 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32FF76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(95% CI)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7F2BDB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P* value</w:t>
            </w:r>
          </w:p>
        </w:tc>
      </w:tr>
      <w:tr w:rsidR="002932AD" w:rsidRPr="002932AD" w14:paraId="4FA7BB1D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52C4" w14:textId="77777777" w:rsidR="002932AD" w:rsidRPr="002932AD" w:rsidRDefault="002932AD" w:rsidP="002932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Gend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1E8A" w14:textId="77777777" w:rsidR="002932AD" w:rsidRPr="002932AD" w:rsidRDefault="002932AD" w:rsidP="002932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7F5B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89D21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0.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B104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9882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8A98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2932AD" w:rsidRPr="002932AD" w14:paraId="66473531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35D4" w14:textId="77777777" w:rsidR="002932AD" w:rsidRPr="002932AD" w:rsidRDefault="002932AD" w:rsidP="002932AD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ma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EE3D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24(28.2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8D7A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47(40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F49B4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43B4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048B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0C29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2932AD" w:rsidRPr="002932AD" w14:paraId="1707BBF3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90C3" w14:textId="77777777" w:rsidR="002932AD" w:rsidRPr="002932AD" w:rsidRDefault="002932AD" w:rsidP="002932AD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5B42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61(71.8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EBB0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68(59.1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18A51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14ED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9739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385A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2932AD" w:rsidRPr="002932AD" w14:paraId="32B8CE66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184B" w14:textId="77777777" w:rsidR="002932AD" w:rsidRPr="002932AD" w:rsidRDefault="002932AD" w:rsidP="002932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Ag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C5DF" w14:textId="77777777" w:rsidR="002932AD" w:rsidRPr="002932AD" w:rsidRDefault="002932AD" w:rsidP="002932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C092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8299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0.7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EE17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BF47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AEE1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2932AD" w:rsidRPr="002932AD" w14:paraId="341ED81B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DEAA" w14:textId="77777777" w:rsidR="002932AD" w:rsidRPr="002932AD" w:rsidRDefault="002932AD" w:rsidP="002932AD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&lt;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52821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59(69.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43F1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92(8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591A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3181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13C2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B08D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2932AD" w:rsidRPr="002932AD" w14:paraId="4ED96887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5735" w14:textId="77777777" w:rsidR="002932AD" w:rsidRPr="002932AD" w:rsidRDefault="002932AD" w:rsidP="002932AD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&gt;=6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4619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26(30.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10F9D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23(2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0CE67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B337E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15CF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600C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2932AD" w:rsidRPr="002932AD" w14:paraId="0FA78E58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D76B" w14:textId="77777777" w:rsidR="002932AD" w:rsidRPr="002932AD" w:rsidRDefault="002932AD" w:rsidP="002932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Tumor siz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C536" w14:textId="77777777" w:rsidR="002932AD" w:rsidRPr="002932AD" w:rsidRDefault="002932AD" w:rsidP="002932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1A24D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3D36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0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2745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5637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82EC9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2932AD" w:rsidRPr="002932AD" w14:paraId="665418CD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77B9" w14:textId="77777777" w:rsidR="002932AD" w:rsidRPr="002932AD" w:rsidRDefault="002932AD" w:rsidP="002932AD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&lt;=5c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9BF10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56(65.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38DE5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55(47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762B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F95A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F890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AAAB8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2932AD" w:rsidRPr="002932AD" w14:paraId="7240B6FA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86702" w14:textId="77777777" w:rsidR="002932AD" w:rsidRPr="002932AD" w:rsidRDefault="002932AD" w:rsidP="002932AD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&gt;5c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9F34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29(34.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C61D0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60(52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2CD3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16057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1.6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9A3B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0.783-3.5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C537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0.185</w:t>
            </w:r>
          </w:p>
        </w:tc>
      </w:tr>
      <w:tr w:rsidR="002932AD" w:rsidRPr="002932AD" w14:paraId="1A89EEC4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9985" w14:textId="77777777" w:rsidR="002932AD" w:rsidRPr="002932AD" w:rsidRDefault="002932AD" w:rsidP="002932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Baumann typ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6512B" w14:textId="77777777" w:rsidR="002932AD" w:rsidRPr="002932AD" w:rsidRDefault="002932AD" w:rsidP="002932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ADE6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0AC5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2CF1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F064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1A2C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2932AD" w:rsidRPr="002932AD" w14:paraId="6F0686C4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9485" w14:textId="77777777" w:rsidR="002932AD" w:rsidRPr="002932AD" w:rsidRDefault="002932AD" w:rsidP="002932AD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2-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7872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76(89.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0AE38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82(71.3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8571C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2B2EC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6FB33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A9EC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2932AD" w:rsidRPr="002932AD" w14:paraId="5AE8ADCE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D0AB5" w14:textId="77777777" w:rsidR="002932AD" w:rsidRPr="002932AD" w:rsidRDefault="002932AD" w:rsidP="002932AD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0A52F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9(10.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DD756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33(28.7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AE138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1F85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2.0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2D05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0.758-5.6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114D3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0.155</w:t>
            </w:r>
          </w:p>
        </w:tc>
      </w:tr>
      <w:tr w:rsidR="002932AD" w:rsidRPr="002932AD" w14:paraId="1C21AF4B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98CB" w14:textId="77777777" w:rsidR="002932AD" w:rsidRPr="002932AD" w:rsidRDefault="002932AD" w:rsidP="002932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Neoadjuvant cyc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27F3C" w14:textId="77777777" w:rsidR="002932AD" w:rsidRPr="002932AD" w:rsidRDefault="002932AD" w:rsidP="002932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F252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7FF3F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0.0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C3FE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B247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20D1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2932AD" w:rsidRPr="002932AD" w14:paraId="0C782F85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EA105" w14:textId="77777777" w:rsidR="002932AD" w:rsidRPr="002932AD" w:rsidRDefault="002932AD" w:rsidP="002932AD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&lt;=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40F51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26(30.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4961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49(42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D580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3904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5F3B1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B1B4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2932AD" w:rsidRPr="002932AD" w14:paraId="402F2306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3AECB" w14:textId="77777777" w:rsidR="002932AD" w:rsidRPr="002932AD" w:rsidRDefault="002932AD" w:rsidP="002932AD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&gt;=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5ABC3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59(69.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B4828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66(57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0B16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1BB1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20D5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4273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2932AD" w:rsidRPr="002932AD" w14:paraId="3D5404D6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7093" w14:textId="77777777" w:rsidR="002932AD" w:rsidRPr="002932AD" w:rsidRDefault="002932AD" w:rsidP="002932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PD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E979C" w14:textId="77777777" w:rsidR="002932AD" w:rsidRPr="002932AD" w:rsidRDefault="002932AD" w:rsidP="002932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B1E33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28543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2332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6166C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FE3C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2932AD" w:rsidRPr="002932AD" w14:paraId="0380D0DC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A52B1" w14:textId="77777777" w:rsidR="002932AD" w:rsidRPr="002932AD" w:rsidRDefault="002932AD" w:rsidP="002932AD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33F0B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63(74.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674AC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104(90.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69EA2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096E0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8EA0A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533B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2932AD" w:rsidRPr="002932AD" w14:paraId="1609EA2B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933E7" w14:textId="77777777" w:rsidR="002932AD" w:rsidRPr="002932AD" w:rsidRDefault="002932AD" w:rsidP="002932AD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916A9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22(25.9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7210B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11(9.6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B800E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89DA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0.2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15845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0.88-0.5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4345F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0.001</w:t>
            </w:r>
          </w:p>
        </w:tc>
      </w:tr>
      <w:tr w:rsidR="002932AD" w:rsidRPr="002932AD" w14:paraId="66E1BE8A" w14:textId="77777777" w:rsidTr="00573B32">
        <w:trPr>
          <w:trHeight w:val="312"/>
        </w:trPr>
        <w:tc>
          <w:tcPr>
            <w:tcW w:w="27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3C4E" w14:textId="77777777" w:rsidR="002932AD" w:rsidRPr="002932AD" w:rsidRDefault="002932AD" w:rsidP="002932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proofErr w:type="spellStart"/>
            <w:r w:rsidRPr="002932AD">
              <w:rPr>
                <w:rFonts w:ascii="Arial" w:eastAsia="宋体" w:hAnsi="Arial" w:cs="Arial"/>
                <w:kern w:val="0"/>
                <w:szCs w:val="21"/>
              </w:rPr>
              <w:t>Neoadjuvan</w:t>
            </w:r>
            <w:proofErr w:type="spellEnd"/>
            <w:r w:rsidRPr="002932AD">
              <w:rPr>
                <w:rFonts w:ascii="Arial" w:eastAsia="宋体" w:hAnsi="Arial" w:cs="Arial"/>
                <w:kern w:val="0"/>
                <w:szCs w:val="21"/>
              </w:rPr>
              <w:t xml:space="preserve"> treatment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B3729" w14:textId="77777777" w:rsidR="002932AD" w:rsidRPr="002932AD" w:rsidRDefault="002932AD" w:rsidP="002932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FC38F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3078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6A00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45F5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2932AD" w:rsidRPr="002932AD" w14:paraId="619399D6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79B9B" w14:textId="77777777" w:rsidR="002932AD" w:rsidRPr="002932AD" w:rsidRDefault="002932AD" w:rsidP="002932AD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Abraxan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98398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59(69.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A227B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69(6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98E5E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8323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D17F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D1AC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2932AD" w:rsidRPr="002932AD" w14:paraId="5E8995EF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18539" w14:textId="77777777" w:rsidR="002932AD" w:rsidRPr="002932AD" w:rsidRDefault="002932AD" w:rsidP="002932AD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SOX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0DDC8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26(30.6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92816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46(40.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9316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E6438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79F25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1305F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2932AD" w:rsidRPr="002932AD" w14:paraId="2F35BCC2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E177" w14:textId="77777777" w:rsidR="002932AD" w:rsidRPr="002932AD" w:rsidRDefault="002932AD" w:rsidP="002932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Tumor loc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B84CC" w14:textId="77777777" w:rsidR="002932AD" w:rsidRPr="002932AD" w:rsidRDefault="002932AD" w:rsidP="002932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25589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30EC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CADD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6750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388A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2932AD" w:rsidRPr="002932AD" w14:paraId="5FA30F27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721EA" w14:textId="77777777" w:rsidR="002932AD" w:rsidRPr="002932AD" w:rsidRDefault="002932AD" w:rsidP="002932AD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Upp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CD3C4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54(63.5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4E42B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47(40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1F08F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5480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6EF7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1F579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0.006</w:t>
            </w:r>
          </w:p>
        </w:tc>
      </w:tr>
      <w:tr w:rsidR="002932AD" w:rsidRPr="002932AD" w14:paraId="00ABD8B2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301A" w14:textId="77777777" w:rsidR="002932AD" w:rsidRPr="002932AD" w:rsidRDefault="002932AD" w:rsidP="002932AD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Middl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6FC42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12(14.1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84D44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39(33.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8E2A6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BD5F2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3.6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B5E03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1.613-8.2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25C4D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0.002</w:t>
            </w:r>
          </w:p>
        </w:tc>
      </w:tr>
      <w:tr w:rsidR="002932AD" w:rsidRPr="002932AD" w14:paraId="690FB7B0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D0DF" w14:textId="77777777" w:rsidR="002932AD" w:rsidRPr="002932AD" w:rsidRDefault="002932AD" w:rsidP="002932AD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Lower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DDB4B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19(22.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C136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29(25.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AFCDA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2EE92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1.7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136E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0.846-3.7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157BC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0.128</w:t>
            </w:r>
          </w:p>
        </w:tc>
      </w:tr>
      <w:tr w:rsidR="002932AD" w:rsidRPr="002932AD" w14:paraId="106D660C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C676" w14:textId="77777777" w:rsidR="002932AD" w:rsidRPr="002932AD" w:rsidRDefault="002932AD" w:rsidP="002932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Differentiatio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86971" w14:textId="77777777" w:rsidR="002932AD" w:rsidRPr="002932AD" w:rsidRDefault="002932AD" w:rsidP="002932AD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20650" w14:textId="77777777" w:rsidR="002932AD" w:rsidRPr="002932AD" w:rsidRDefault="002932AD" w:rsidP="002932AD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92B69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0.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6131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6CFD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61E19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2932AD" w:rsidRPr="002932AD" w14:paraId="1E1D85C0" w14:textId="77777777" w:rsidTr="00573B32">
        <w:trPr>
          <w:trHeight w:val="31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A057" w14:textId="77777777" w:rsidR="002932AD" w:rsidRPr="002932AD" w:rsidRDefault="002932AD" w:rsidP="002932AD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well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41C78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42(49.4)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512E5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40(34.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92DC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9008D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FA2A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E809" w14:textId="77777777" w:rsidR="002932AD" w:rsidRPr="002932AD" w:rsidRDefault="002932AD" w:rsidP="002932AD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2932AD" w:rsidRPr="002932AD" w14:paraId="3B1E8B3B" w14:textId="77777777" w:rsidTr="00573B32">
        <w:trPr>
          <w:trHeight w:val="324"/>
        </w:trPr>
        <w:tc>
          <w:tcPr>
            <w:tcW w:w="17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0E07A" w14:textId="77777777" w:rsidR="002932AD" w:rsidRPr="002932AD" w:rsidRDefault="002932AD" w:rsidP="002932AD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poor</w:t>
            </w:r>
          </w:p>
        </w:tc>
        <w:tc>
          <w:tcPr>
            <w:tcW w:w="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D09E55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43(50.6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1570005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75(65.2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86AD3" w14:textId="77777777" w:rsidR="002932AD" w:rsidRPr="002932AD" w:rsidRDefault="002932AD" w:rsidP="002932AD">
            <w:pPr>
              <w:widowControl/>
              <w:ind w:firstLineChars="100" w:firstLine="210"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170488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1.8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F15B41E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0.977-3.4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ABAD28" w14:textId="77777777" w:rsidR="002932AD" w:rsidRPr="002932AD" w:rsidRDefault="002932AD" w:rsidP="002932AD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</w:rPr>
            </w:pPr>
            <w:r w:rsidRPr="002932AD">
              <w:rPr>
                <w:rFonts w:ascii="Arial" w:eastAsia="宋体" w:hAnsi="Arial" w:cs="Arial"/>
                <w:kern w:val="0"/>
                <w:szCs w:val="21"/>
              </w:rPr>
              <w:t>0.059</w:t>
            </w:r>
          </w:p>
        </w:tc>
      </w:tr>
    </w:tbl>
    <w:p w14:paraId="79B8F45A" w14:textId="3828329F" w:rsidR="00BB0258" w:rsidRDefault="00BB0258">
      <w:pPr>
        <w:rPr>
          <w:rFonts w:ascii="Arial" w:hAnsi="Arial" w:cs="Arial"/>
          <w:szCs w:val="21"/>
        </w:rPr>
      </w:pPr>
    </w:p>
    <w:p w14:paraId="42805FB7" w14:textId="51E4C1AD" w:rsidR="00BB0258" w:rsidRDefault="00BB0258" w:rsidP="00BB0258">
      <w:pPr>
        <w:widowControl/>
        <w:jc w:val="left"/>
        <w:rPr>
          <w:rFonts w:ascii="Arial" w:hAnsi="Arial" w:cs="Arial"/>
          <w:szCs w:val="21"/>
        </w:rPr>
        <w:sectPr w:rsidR="00BB025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Arial" w:hAnsi="Arial" w:cs="Arial"/>
          <w:szCs w:val="21"/>
        </w:rPr>
        <w:br w:type="page"/>
      </w:r>
    </w:p>
    <w:p w14:paraId="3920BE10" w14:textId="6DB13663" w:rsidR="002932AD" w:rsidRDefault="002932AD">
      <w:pPr>
        <w:rPr>
          <w:rFonts w:ascii="Arial" w:hAnsi="Arial" w:cs="Arial"/>
          <w:szCs w:val="21"/>
        </w:rPr>
      </w:pPr>
    </w:p>
    <w:p w14:paraId="66F822E7" w14:textId="01549DD8" w:rsidR="0099700B" w:rsidRPr="00B1142D" w:rsidRDefault="0099700B" w:rsidP="0099700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C728C">
        <w:rPr>
          <w:rFonts w:ascii="Times New Roman" w:hAnsi="Times New Roman" w:cs="Times New Roman"/>
          <w:sz w:val="24"/>
          <w:szCs w:val="24"/>
        </w:rPr>
        <w:t>Supplement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B0258">
        <w:rPr>
          <w:rFonts w:ascii="Times New Roman" w:hAnsi="Times New Roman" w:cs="Times New Roman"/>
          <w:sz w:val="24"/>
          <w:szCs w:val="24"/>
        </w:rPr>
        <w:t>3</w:t>
      </w:r>
      <w:r w:rsidRPr="00B1142D">
        <w:rPr>
          <w:rFonts w:ascii="Times New Roman" w:hAnsi="Times New Roman" w:cs="Times New Roman"/>
          <w:sz w:val="24"/>
          <w:szCs w:val="24"/>
        </w:rPr>
        <w:t xml:space="preserve"> </w:t>
      </w:r>
      <w:r w:rsidR="00494555">
        <w:rPr>
          <w:rFonts w:ascii="Times New Roman" w:hAnsi="Times New Roman" w:cs="Times New Roman"/>
          <w:sz w:val="24"/>
          <w:szCs w:val="24"/>
        </w:rPr>
        <w:t>T</w:t>
      </w:r>
      <w:r w:rsidR="00494555" w:rsidRPr="00494555">
        <w:rPr>
          <w:rFonts w:ascii="Times New Roman" w:hAnsi="Times New Roman" w:cs="Times New Roman"/>
          <w:sz w:val="24"/>
          <w:szCs w:val="24"/>
        </w:rPr>
        <w:t>he similarity and differences between this study and other studies</w:t>
      </w:r>
    </w:p>
    <w:tbl>
      <w:tblPr>
        <w:tblW w:w="1406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1276"/>
        <w:gridCol w:w="2443"/>
        <w:gridCol w:w="1556"/>
        <w:gridCol w:w="1563"/>
        <w:gridCol w:w="1275"/>
        <w:gridCol w:w="991"/>
        <w:gridCol w:w="1276"/>
      </w:tblGrid>
      <w:tr w:rsidR="0099700B" w:rsidRPr="00B1142D" w14:paraId="0D81A709" w14:textId="77777777" w:rsidTr="008E7E22">
        <w:trPr>
          <w:trHeight w:val="23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5FED1B" w14:textId="77777777" w:rsidR="0099700B" w:rsidRPr="00B1142D" w:rsidRDefault="0099700B" w:rsidP="00934952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>
              <w:rPr>
                <w:rFonts w:hint="eastAsia"/>
                <w:sz w:val="15"/>
                <w:szCs w:val="15"/>
              </w:rPr>
              <w:t>tudy</w:t>
            </w:r>
            <w:r>
              <w:rPr>
                <w:sz w:val="15"/>
                <w:szCs w:val="15"/>
              </w:rPr>
              <w:t xml:space="preserve">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1801F1" w14:textId="77777777" w:rsidR="0099700B" w:rsidRPr="00B1142D" w:rsidRDefault="0099700B" w:rsidP="00934952">
            <w:pPr>
              <w:jc w:val="left"/>
              <w:rPr>
                <w:sz w:val="15"/>
                <w:szCs w:val="15"/>
              </w:rPr>
            </w:pPr>
            <w:proofErr w:type="spellStart"/>
            <w:r w:rsidRPr="00B1142D">
              <w:rPr>
                <w:sz w:val="15"/>
                <w:szCs w:val="15"/>
              </w:rPr>
              <w:t>Dedig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F7248" w14:textId="77777777" w:rsidR="0099700B" w:rsidRDefault="0099700B" w:rsidP="00934952">
            <w:pPr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Group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A03E8D" w14:textId="77777777" w:rsidR="0099700B" w:rsidRPr="00B1142D" w:rsidRDefault="0099700B" w:rsidP="00934952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</w:t>
            </w:r>
            <w:r>
              <w:rPr>
                <w:rFonts w:hint="eastAsia"/>
                <w:sz w:val="15"/>
                <w:szCs w:val="15"/>
              </w:rPr>
              <w:t>egimen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8C6D95" w14:textId="77777777" w:rsidR="0099700B" w:rsidRDefault="0099700B" w:rsidP="00934952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>
              <w:rPr>
                <w:rFonts w:hint="eastAsia"/>
                <w:sz w:val="15"/>
                <w:szCs w:val="15"/>
              </w:rPr>
              <w:t>rimary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endpoint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54B61B" w14:textId="77777777" w:rsidR="0099700B" w:rsidRPr="00B1142D" w:rsidRDefault="0099700B" w:rsidP="00934952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</w:t>
            </w:r>
            <w:r>
              <w:rPr>
                <w:rFonts w:hint="eastAsia"/>
                <w:sz w:val="15"/>
                <w:szCs w:val="15"/>
              </w:rPr>
              <w:t>opul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B26DE" w14:textId="77777777" w:rsidR="0099700B" w:rsidRPr="00B1142D" w:rsidRDefault="0099700B" w:rsidP="00934952">
            <w:pPr>
              <w:jc w:val="left"/>
              <w:rPr>
                <w:sz w:val="15"/>
                <w:szCs w:val="15"/>
              </w:rPr>
            </w:pPr>
            <w:r w:rsidRPr="00B1142D">
              <w:rPr>
                <w:sz w:val="15"/>
                <w:szCs w:val="15"/>
              </w:rPr>
              <w:t>Sample siz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ECC45" w14:textId="77777777" w:rsidR="0099700B" w:rsidRPr="00B1142D" w:rsidRDefault="0099700B" w:rsidP="00934952">
            <w:pPr>
              <w:jc w:val="left"/>
              <w:rPr>
                <w:sz w:val="15"/>
                <w:szCs w:val="15"/>
              </w:rPr>
            </w:pPr>
            <w:r w:rsidRPr="00B1142D">
              <w:rPr>
                <w:sz w:val="15"/>
                <w:szCs w:val="15"/>
              </w:rPr>
              <w:t>Perio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F40B2" w14:textId="77777777" w:rsidR="0099700B" w:rsidRPr="00B1142D" w:rsidRDefault="0099700B" w:rsidP="00934952">
            <w:pPr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D-1</w:t>
            </w:r>
            <w:r>
              <w:rPr>
                <w:rFonts w:hint="eastAsia"/>
                <w:sz w:val="15"/>
                <w:szCs w:val="15"/>
              </w:rPr>
              <w:t>/</w:t>
            </w:r>
            <w:r>
              <w:rPr>
                <w:sz w:val="15"/>
                <w:szCs w:val="15"/>
              </w:rPr>
              <w:t>PD-L1</w:t>
            </w:r>
          </w:p>
        </w:tc>
      </w:tr>
      <w:tr w:rsidR="0099700B" w:rsidRPr="00B1142D" w14:paraId="142AF9C9" w14:textId="77777777" w:rsidTr="008E7E22">
        <w:trPr>
          <w:trHeight w:val="593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41F1CADA" w14:textId="77777777" w:rsidR="0099700B" w:rsidRPr="004E3F36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E3F36">
              <w:rPr>
                <w:rFonts w:ascii="Times New Roman" w:eastAsia="宋体" w:hAnsi="Times New Roman" w:cs="Times New Roman"/>
                <w:sz w:val="15"/>
                <w:szCs w:val="15"/>
              </w:rPr>
              <w:t>O</w:t>
            </w:r>
            <w:r w:rsidRPr="004E3F3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ur</w:t>
            </w:r>
            <w:r w:rsidRPr="004E3F36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 w:rsidRPr="004E3F3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stud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73FFEB14" w14:textId="77777777" w:rsidR="0099700B" w:rsidRPr="00B1142D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R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etrospec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3BEA4EF5" w14:textId="77777777" w:rsidR="0099700B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hree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group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26E3EE0A" w14:textId="77777777" w:rsidR="0099700B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o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C-SAP/</w:t>
            </w:r>
          </w:p>
          <w:p w14:paraId="112FB1BA" w14:textId="77777777" w:rsidR="0099700B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o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S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AP/</w:t>
            </w:r>
          </w:p>
          <w:p w14:paraId="6DC1F9F8" w14:textId="77777777" w:rsidR="0099700B" w:rsidRPr="00B1142D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eo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S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OX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lrTbV"/>
          </w:tcPr>
          <w:p w14:paraId="459F9149" w14:textId="77777777" w:rsidR="0099700B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T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RG(1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a+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1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b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15957078" w14:textId="77777777" w:rsidR="0099700B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Chinese</w:t>
            </w:r>
          </w:p>
          <w:p w14:paraId="210861FE" w14:textId="77777777" w:rsidR="0099700B" w:rsidRPr="00B1142D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dvanced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gastric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canc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lrTbV"/>
            <w:vAlign w:val="center"/>
          </w:tcPr>
          <w:p w14:paraId="59A4222A" w14:textId="77777777" w:rsidR="0099700B" w:rsidRPr="00B1142D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3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3 / 95 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/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7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08BF9DBF" w14:textId="77777777" w:rsidR="0099700B" w:rsidRPr="00B1142D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2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012-20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3A135EDC" w14:textId="77777777" w:rsidR="0099700B" w:rsidRPr="00B1142D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  <w:r w:rsidRPr="003023ED">
              <w:rPr>
                <w:rFonts w:ascii="Arial" w:eastAsia="宋体" w:hAnsi="Arial" w:cs="Arial"/>
                <w:kern w:val="0"/>
                <w:sz w:val="15"/>
                <w:szCs w:val="15"/>
              </w:rPr>
              <w:t>amrelizumab</w:t>
            </w:r>
            <w:proofErr w:type="spellEnd"/>
          </w:p>
        </w:tc>
      </w:tr>
      <w:tr w:rsidR="0099700B" w:rsidRPr="00B1142D" w14:paraId="6A579981" w14:textId="77777777" w:rsidTr="008E7E22">
        <w:trPr>
          <w:trHeight w:val="693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8A870" w14:textId="77777777" w:rsidR="0099700B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  <w:vertAlign w:val="superscript"/>
              </w:rPr>
            </w:pPr>
            <w:r w:rsidRPr="004E3F36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RESOLVE </w:t>
            </w:r>
            <w:r w:rsidRPr="004E3F3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rial</w:t>
            </w:r>
          </w:p>
          <w:p w14:paraId="4FBD6205" w14:textId="4A324026" w:rsidR="00293523" w:rsidRPr="004E3F36" w:rsidRDefault="00293523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293523">
              <w:rPr>
                <w:rFonts w:ascii="Times New Roman" w:eastAsia="宋体" w:hAnsi="Times New Roman" w:cs="Times New Roman"/>
                <w:sz w:val="15"/>
                <w:szCs w:val="15"/>
              </w:rPr>
              <w:t>NCT01534546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663707" w14:textId="77777777" w:rsidR="0099700B" w:rsidRPr="00B70760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>P</w:t>
            </w:r>
            <w:r w:rsidRPr="00B70760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rospec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7F59DFE1" w14:textId="77777777" w:rsidR="0099700B" w:rsidRPr="00B70760" w:rsidRDefault="0099700B" w:rsidP="00934952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hree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group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EC0DC" w14:textId="77777777" w:rsidR="0099700B" w:rsidRPr="00B70760" w:rsidRDefault="0099700B" w:rsidP="00934952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>P</w:t>
            </w:r>
            <w:r w:rsidRPr="00B70760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eri</w:t>
            </w:r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SOX</w:t>
            </w:r>
            <w:r w:rsidRPr="00B70760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/</w:t>
            </w:r>
          </w:p>
          <w:p w14:paraId="23699728" w14:textId="77777777" w:rsidR="0099700B" w:rsidRPr="00B70760" w:rsidRDefault="0099700B" w:rsidP="00934952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  <w:r w:rsidRPr="00B70760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dj</w:t>
            </w:r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SOX/</w:t>
            </w:r>
          </w:p>
          <w:p w14:paraId="24D8AE34" w14:textId="77777777" w:rsidR="0099700B" w:rsidRPr="00B70760" w:rsidRDefault="0099700B" w:rsidP="00934952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70760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Adj</w:t>
            </w:r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proofErr w:type="spellStart"/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  <w:r w:rsidRPr="00B70760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ap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e</w:t>
            </w:r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>OX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lrTbV"/>
          </w:tcPr>
          <w:p w14:paraId="279FBE1C" w14:textId="77777777" w:rsidR="0099700B" w:rsidRDefault="0099700B" w:rsidP="00934952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3 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years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 w:rsidRPr="009B51EF">
              <w:rPr>
                <w:rFonts w:ascii="Arial" w:eastAsia="宋体" w:hAnsi="Arial" w:cs="Arial"/>
                <w:kern w:val="0"/>
                <w:sz w:val="15"/>
                <w:szCs w:val="15"/>
              </w:rPr>
              <w:t>DFS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364CFB02" w14:textId="77777777" w:rsidR="0099700B" w:rsidRDefault="0099700B" w:rsidP="00934952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Chinese</w:t>
            </w:r>
          </w:p>
          <w:p w14:paraId="42465677" w14:textId="77777777" w:rsidR="0099700B" w:rsidRPr="00B70760" w:rsidRDefault="0099700B" w:rsidP="00934952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dvanced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gastric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canc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6FEBCC" w14:textId="77777777" w:rsidR="0099700B" w:rsidRPr="00B70760" w:rsidRDefault="0099700B" w:rsidP="00934952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70760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3</w:t>
            </w:r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37 </w:t>
            </w:r>
            <w:r w:rsidRPr="00B70760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/</w:t>
            </w:r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340 / 34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23B5BF69" w14:textId="77777777" w:rsidR="0099700B" w:rsidRPr="00B70760" w:rsidRDefault="0099700B" w:rsidP="00934952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2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012-20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7CF1DE" w14:textId="77777777" w:rsidR="0099700B" w:rsidRPr="00B70760" w:rsidRDefault="0099700B" w:rsidP="00934952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>N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ON</w:t>
            </w:r>
          </w:p>
        </w:tc>
      </w:tr>
      <w:tr w:rsidR="0099700B" w:rsidRPr="00B1142D" w14:paraId="36F75608" w14:textId="77777777" w:rsidTr="008E7E22">
        <w:trPr>
          <w:trHeight w:val="67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BD5187" w14:textId="059EE9D3" w:rsidR="0099700B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E3F36">
              <w:rPr>
                <w:rFonts w:ascii="Times New Roman" w:eastAsia="宋体" w:hAnsi="Times New Roman" w:cs="Times New Roman"/>
                <w:sz w:val="15"/>
                <w:szCs w:val="15"/>
              </w:rPr>
              <w:t xml:space="preserve">Dragon III </w:t>
            </w:r>
            <w:r w:rsidRPr="004E3F36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trial</w:t>
            </w:r>
          </w:p>
          <w:p w14:paraId="096A1FAD" w14:textId="31ED56F3" w:rsidR="002402E4" w:rsidRPr="004E3F36" w:rsidRDefault="002402E4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047D0E">
              <w:rPr>
                <w:rFonts w:ascii="Times New Roman" w:eastAsia="宋体" w:hAnsi="Times New Roman" w:cs="Times New Roman"/>
                <w:sz w:val="15"/>
                <w:szCs w:val="15"/>
              </w:rPr>
              <w:t>NCT0363689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4DD8FC" w14:textId="77777777" w:rsidR="0099700B" w:rsidRPr="007E26CA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>P</w:t>
            </w:r>
            <w:r w:rsidRPr="00B70760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rospec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A0AAD" w14:textId="77777777" w:rsidR="0099700B" w:rsidRPr="007E26CA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364E4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Two</w:t>
            </w:r>
            <w:r w:rsidRPr="005364E4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 w:rsidRPr="005364E4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group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83B22" w14:textId="77777777" w:rsidR="0099700B" w:rsidRPr="007E26CA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7E26CA">
              <w:rPr>
                <w:rFonts w:ascii="Arial" w:eastAsia="宋体" w:hAnsi="Arial" w:cs="Arial"/>
                <w:kern w:val="0"/>
                <w:sz w:val="15"/>
                <w:szCs w:val="15"/>
              </w:rPr>
              <w:t>N</w:t>
            </w:r>
            <w:r w:rsidRPr="007E26CA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eo</w:t>
            </w:r>
            <w:r w:rsidRPr="007E26CA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FLOT/</w:t>
            </w:r>
          </w:p>
          <w:p w14:paraId="0E91483E" w14:textId="77777777" w:rsidR="0099700B" w:rsidRPr="007E26CA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7E26CA">
              <w:rPr>
                <w:rFonts w:ascii="Arial" w:eastAsia="宋体" w:hAnsi="Arial" w:cs="Arial"/>
                <w:kern w:val="0"/>
                <w:sz w:val="15"/>
                <w:szCs w:val="15"/>
              </w:rPr>
              <w:t>N</w:t>
            </w:r>
            <w:r w:rsidRPr="007E26CA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eo</w:t>
            </w:r>
            <w:r w:rsidRPr="007E26CA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SOX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lrTbV"/>
          </w:tcPr>
          <w:p w14:paraId="768D3189" w14:textId="77777777" w:rsidR="0099700B" w:rsidRPr="007E26CA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T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RG(1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a+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1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b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)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center"/>
          </w:tcPr>
          <w:p w14:paraId="21B24BC2" w14:textId="77777777" w:rsidR="0099700B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Chinese</w:t>
            </w:r>
          </w:p>
          <w:p w14:paraId="50111609" w14:textId="77777777" w:rsidR="0099700B" w:rsidRPr="007E26CA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dvanced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gastric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canc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738D4" w14:textId="77777777" w:rsidR="0099700B" w:rsidRPr="007E26CA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7E26CA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4</w:t>
            </w:r>
            <w:r w:rsidRPr="007E26CA">
              <w:rPr>
                <w:rFonts w:ascii="Arial" w:eastAsia="宋体" w:hAnsi="Arial" w:cs="Arial"/>
                <w:kern w:val="0"/>
                <w:sz w:val="15"/>
                <w:szCs w:val="15"/>
              </w:rPr>
              <w:t>0 / 3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9BE385" w14:textId="77777777" w:rsidR="0099700B" w:rsidRPr="007E26CA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7E26CA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2</w:t>
            </w:r>
            <w:r w:rsidRPr="007E26CA">
              <w:rPr>
                <w:rFonts w:ascii="Arial" w:eastAsia="宋体" w:hAnsi="Arial" w:cs="Arial"/>
                <w:kern w:val="0"/>
                <w:sz w:val="15"/>
                <w:szCs w:val="15"/>
              </w:rPr>
              <w:t>018-20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46299" w14:textId="77777777" w:rsidR="0099700B" w:rsidRPr="007E26CA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>N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ON</w:t>
            </w:r>
          </w:p>
        </w:tc>
      </w:tr>
      <w:tr w:rsidR="0099700B" w:rsidRPr="00B1142D" w14:paraId="0A64EA77" w14:textId="77777777" w:rsidTr="008E7E22">
        <w:trPr>
          <w:trHeight w:val="67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7E7CF" w14:textId="189B9920" w:rsidR="0099700B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16895">
              <w:rPr>
                <w:rFonts w:ascii="Times New Roman" w:eastAsia="宋体" w:hAnsi="Times New Roman" w:cs="Times New Roman"/>
                <w:sz w:val="15"/>
                <w:szCs w:val="15"/>
              </w:rPr>
              <w:t>ABSOLUTE trial</w:t>
            </w:r>
          </w:p>
          <w:p w14:paraId="49AC5190" w14:textId="4542AB5A" w:rsidR="00047D0E" w:rsidRPr="00B1142D" w:rsidRDefault="003E6D0A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(</w:t>
            </w:r>
            <w:r w:rsidRPr="003E6D0A">
              <w:rPr>
                <w:rFonts w:ascii="Times New Roman" w:eastAsia="宋体" w:hAnsi="Times New Roman" w:cs="Times New Roman"/>
                <w:sz w:val="15"/>
                <w:szCs w:val="15"/>
              </w:rPr>
              <w:t>JapicCTI-132059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C1E74A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>P</w:t>
            </w:r>
            <w:r w:rsidRPr="00B70760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rospec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13D2E3E4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hree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group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7D6BC9" w14:textId="77777777" w:rsidR="0099700B" w:rsidRPr="00116895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N</w:t>
            </w:r>
            <w:r w:rsidRPr="00116895">
              <w:rPr>
                <w:rFonts w:ascii="Arial" w:eastAsia="宋体" w:hAnsi="Arial" w:cs="Arial"/>
                <w:kern w:val="0"/>
                <w:sz w:val="15"/>
                <w:szCs w:val="15"/>
              </w:rPr>
              <w:t>ab-paclitaxel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 w:rsidRPr="00116895">
              <w:rPr>
                <w:rFonts w:ascii="Arial" w:eastAsia="宋体" w:hAnsi="Arial" w:cs="Arial"/>
                <w:kern w:val="0"/>
                <w:sz w:val="15"/>
                <w:szCs w:val="15"/>
              </w:rPr>
              <w:t>every 3 weeks/</w:t>
            </w:r>
          </w:p>
          <w:p w14:paraId="129CBC37" w14:textId="77777777" w:rsidR="0099700B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116895">
              <w:rPr>
                <w:rFonts w:ascii="Arial" w:eastAsia="宋体" w:hAnsi="Arial" w:cs="Arial"/>
                <w:kern w:val="0"/>
                <w:sz w:val="15"/>
                <w:szCs w:val="15"/>
              </w:rPr>
              <w:t>nab-paclitaxel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 w:rsidRPr="00116895">
              <w:rPr>
                <w:rFonts w:ascii="Arial" w:eastAsia="宋体" w:hAnsi="Arial" w:cs="Arial"/>
                <w:kern w:val="0"/>
                <w:sz w:val="15"/>
                <w:szCs w:val="15"/>
              </w:rPr>
              <w:t>weekly</w:t>
            </w:r>
            <w:r w:rsidRPr="00116895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/</w:t>
            </w:r>
          </w:p>
          <w:p w14:paraId="21ED3451" w14:textId="77777777" w:rsidR="0099700B" w:rsidRPr="00764587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764587">
              <w:rPr>
                <w:rFonts w:ascii="Arial" w:eastAsia="宋体" w:hAnsi="Arial" w:cs="Arial"/>
                <w:kern w:val="0"/>
                <w:sz w:val="15"/>
                <w:szCs w:val="15"/>
              </w:rPr>
              <w:t>solvent-based paclitaxel weekly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FCD2F5" w14:textId="77777777" w:rsidR="0099700B" w:rsidRPr="00764587" w:rsidRDefault="0099700B" w:rsidP="00934952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764587">
              <w:rPr>
                <w:rFonts w:ascii="Arial" w:eastAsia="宋体" w:hAnsi="Arial" w:cs="Arial"/>
                <w:kern w:val="0"/>
                <w:sz w:val="15"/>
                <w:szCs w:val="15"/>
              </w:rPr>
              <w:t>O</w:t>
            </w:r>
            <w:r w:rsidRPr="0076458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verall</w:t>
            </w:r>
            <w:r w:rsidRPr="00764587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 w:rsidRPr="00764587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survival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35B814" w14:textId="77777777" w:rsidR="0099700B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1271B">
              <w:rPr>
                <w:rFonts w:ascii="Arial" w:eastAsia="宋体" w:hAnsi="Arial" w:cs="Arial"/>
                <w:kern w:val="0"/>
                <w:sz w:val="15"/>
                <w:szCs w:val="15"/>
              </w:rPr>
              <w:t>Japan</w:t>
            </w:r>
          </w:p>
          <w:p w14:paraId="68E39E25" w14:textId="77777777" w:rsidR="0099700B" w:rsidRPr="0051271B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dvanced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gastric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canc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36EB32" w14:textId="77777777" w:rsidR="0099700B" w:rsidRPr="00D47E38" w:rsidRDefault="0099700B" w:rsidP="00934952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D47E38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2</w:t>
            </w:r>
            <w:r w:rsidRPr="00D47E38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47 / 246 </w:t>
            </w:r>
            <w:r w:rsidRPr="00D47E38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/</w:t>
            </w:r>
            <w:r w:rsidRPr="00D47E38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24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E9E3BB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13-201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D285D4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>N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ON</w:t>
            </w:r>
          </w:p>
        </w:tc>
      </w:tr>
      <w:tr w:rsidR="0099700B" w:rsidRPr="00B1142D" w14:paraId="4C0F6187" w14:textId="77777777" w:rsidTr="008E7E22">
        <w:trPr>
          <w:trHeight w:val="67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37F8A" w14:textId="77777777" w:rsidR="0099700B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75BE4">
              <w:rPr>
                <w:rFonts w:ascii="Times New Roman" w:eastAsia="宋体" w:hAnsi="Times New Roman" w:cs="Times New Roman"/>
                <w:sz w:val="15"/>
                <w:szCs w:val="15"/>
              </w:rPr>
              <w:t>KEYNOTE-659</w:t>
            </w:r>
          </w:p>
          <w:p w14:paraId="3BC0C6B2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(</w:t>
            </w:r>
            <w:r w:rsidRPr="0037293A">
              <w:rPr>
                <w:rFonts w:ascii="Times New Roman" w:eastAsia="宋体" w:hAnsi="Times New Roman" w:cs="Times New Roman"/>
                <w:sz w:val="15"/>
                <w:szCs w:val="15"/>
              </w:rPr>
              <w:t>NCT03382600</w:t>
            </w: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937447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>P</w:t>
            </w:r>
            <w:r w:rsidRPr="00B70760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rospec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0AAEC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364E4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Two</w:t>
            </w:r>
            <w:r w:rsidRPr="005364E4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 w:rsidRPr="005364E4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group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0A058F" w14:textId="77777777" w:rsidR="0099700B" w:rsidRPr="00375BE4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7E26CA">
              <w:rPr>
                <w:rFonts w:ascii="Arial" w:eastAsia="宋体" w:hAnsi="Arial" w:cs="Arial"/>
                <w:kern w:val="0"/>
                <w:sz w:val="15"/>
                <w:szCs w:val="15"/>
              </w:rPr>
              <w:t>N</w:t>
            </w:r>
            <w:r w:rsidRPr="007E26CA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eo</w:t>
            </w:r>
            <w:r w:rsidRPr="007E26CA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 w:rsidRPr="00375BE4">
              <w:rPr>
                <w:rFonts w:ascii="Arial" w:eastAsia="宋体" w:hAnsi="Arial" w:cs="Arial"/>
                <w:kern w:val="0"/>
                <w:sz w:val="15"/>
                <w:szCs w:val="15"/>
              </w:rPr>
              <w:t>SOX/</w:t>
            </w:r>
          </w:p>
          <w:p w14:paraId="35843962" w14:textId="77777777" w:rsidR="0099700B" w:rsidRPr="00375BE4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7E26CA">
              <w:rPr>
                <w:rFonts w:ascii="Arial" w:eastAsia="宋体" w:hAnsi="Arial" w:cs="Arial"/>
                <w:kern w:val="0"/>
                <w:sz w:val="15"/>
                <w:szCs w:val="15"/>
              </w:rPr>
              <w:t>N</w:t>
            </w:r>
            <w:r w:rsidRPr="007E26CA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eo</w:t>
            </w:r>
            <w:r w:rsidRPr="007E26CA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 w:rsidRPr="00375BE4">
              <w:rPr>
                <w:rFonts w:ascii="Arial" w:eastAsia="宋体" w:hAnsi="Arial" w:cs="Arial"/>
                <w:kern w:val="0"/>
                <w:sz w:val="15"/>
                <w:szCs w:val="15"/>
              </w:rPr>
              <w:t>SP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A36CD" w14:textId="77777777" w:rsidR="0099700B" w:rsidRPr="00375BE4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375BE4">
              <w:rPr>
                <w:rFonts w:ascii="Arial" w:eastAsia="宋体" w:hAnsi="Arial" w:cs="Arial"/>
                <w:kern w:val="0"/>
                <w:sz w:val="15"/>
                <w:szCs w:val="15"/>
              </w:rPr>
              <w:t>ORR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3513EA" w14:textId="77777777" w:rsidR="0099700B" w:rsidRDefault="0099700B" w:rsidP="00934952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1271B">
              <w:rPr>
                <w:rFonts w:ascii="Arial" w:eastAsia="宋体" w:hAnsi="Arial" w:cs="Arial"/>
                <w:kern w:val="0"/>
                <w:sz w:val="15"/>
                <w:szCs w:val="15"/>
              </w:rPr>
              <w:t>Japan</w:t>
            </w:r>
          </w:p>
          <w:p w14:paraId="1649CFC0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A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dvanced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gastric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canc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3C720" w14:textId="77777777" w:rsidR="0099700B" w:rsidRPr="00D47E38" w:rsidRDefault="0099700B" w:rsidP="00934952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D47E38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4</w:t>
            </w:r>
            <w:r w:rsidRPr="00D47E38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5 </w:t>
            </w:r>
            <w:r w:rsidRPr="00D47E38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/</w:t>
            </w:r>
            <w:r w:rsidRPr="00D47E38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45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EAF051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18-20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121729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75BE4">
              <w:rPr>
                <w:rFonts w:ascii="Times New Roman" w:eastAsia="宋体" w:hAnsi="Times New Roman" w:cs="Times New Roman"/>
                <w:sz w:val="15"/>
                <w:szCs w:val="15"/>
              </w:rPr>
              <w:t>Pembrolizumab</w:t>
            </w:r>
          </w:p>
        </w:tc>
      </w:tr>
      <w:tr w:rsidR="0099700B" w:rsidRPr="00F94BEC" w14:paraId="414E44C0" w14:textId="77777777" w:rsidTr="008E7E22">
        <w:trPr>
          <w:trHeight w:val="67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1D4586" w14:textId="77777777" w:rsidR="0099700B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E3F36">
              <w:rPr>
                <w:rFonts w:ascii="Times New Roman" w:eastAsia="宋体" w:hAnsi="Times New Roman" w:cs="Times New Roman"/>
                <w:sz w:val="15"/>
                <w:szCs w:val="15"/>
              </w:rPr>
              <w:t>ATTRACTION-4</w:t>
            </w:r>
          </w:p>
          <w:p w14:paraId="4F00D21D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7293A">
              <w:rPr>
                <w:rFonts w:ascii="Times New Roman" w:eastAsia="宋体" w:hAnsi="Times New Roman" w:cs="Times New Roman"/>
                <w:sz w:val="15"/>
                <w:szCs w:val="15"/>
              </w:rPr>
              <w:t>(NCT0274679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9715B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>P</w:t>
            </w:r>
            <w:r w:rsidRPr="00B70760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rospec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4CCEB38F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T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hree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group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CB4666" w14:textId="77777777" w:rsidR="0099700B" w:rsidRDefault="0099700B" w:rsidP="00934952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94BEC">
              <w:rPr>
                <w:rFonts w:ascii="Arial" w:eastAsia="宋体" w:hAnsi="Arial" w:cs="Arial"/>
                <w:kern w:val="0"/>
                <w:sz w:val="15"/>
                <w:szCs w:val="15"/>
              </w:rPr>
              <w:t>Nivolumab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plus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SOX /</w:t>
            </w:r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</w:p>
          <w:p w14:paraId="01587B8B" w14:textId="77777777" w:rsidR="0099700B" w:rsidRDefault="0099700B" w:rsidP="00934952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94BEC">
              <w:rPr>
                <w:rFonts w:ascii="Arial" w:eastAsia="宋体" w:hAnsi="Arial" w:cs="Arial"/>
                <w:kern w:val="0"/>
                <w:sz w:val="15"/>
                <w:szCs w:val="15"/>
              </w:rPr>
              <w:t>Nivolumab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plus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proofErr w:type="spellStart"/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  <w:r w:rsidRPr="00B70760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ap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e</w:t>
            </w:r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>OX</w:t>
            </w:r>
            <w:proofErr w:type="spellEnd"/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/</w:t>
            </w:r>
          </w:p>
          <w:p w14:paraId="3A8837B9" w14:textId="77777777" w:rsidR="0099700B" w:rsidRPr="008D4439" w:rsidRDefault="0099700B" w:rsidP="00934952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8D4439">
              <w:rPr>
                <w:rFonts w:ascii="Arial" w:eastAsia="宋体" w:hAnsi="Arial" w:cs="Arial"/>
                <w:kern w:val="0"/>
                <w:sz w:val="15"/>
                <w:szCs w:val="15"/>
              </w:rPr>
              <w:t>Placebo plus sox OR</w:t>
            </w:r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proofErr w:type="spellStart"/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  <w:r w:rsidRPr="00B70760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ap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e</w:t>
            </w:r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>OX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CE7ED7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D4439">
              <w:rPr>
                <w:rFonts w:ascii="Times New Roman" w:eastAsia="宋体" w:hAnsi="Times New Roman" w:cs="Times New Roman"/>
                <w:sz w:val="15"/>
                <w:szCs w:val="15"/>
              </w:rPr>
              <w:t>Progression-free survival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E4B9C1" w14:textId="77777777" w:rsidR="0099700B" w:rsidRDefault="0099700B" w:rsidP="00934952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51271B">
              <w:rPr>
                <w:rFonts w:ascii="Arial" w:eastAsia="宋体" w:hAnsi="Arial" w:cs="Arial"/>
                <w:kern w:val="0"/>
                <w:sz w:val="15"/>
                <w:szCs w:val="15"/>
              </w:rPr>
              <w:t>Japan</w:t>
            </w:r>
          </w:p>
          <w:p w14:paraId="03B6C4B5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934CF8">
              <w:rPr>
                <w:rFonts w:ascii="Times New Roman" w:eastAsia="宋体" w:hAnsi="Times New Roman" w:cs="Times New Roman"/>
                <w:sz w:val="15"/>
                <w:szCs w:val="15"/>
              </w:rPr>
              <w:t>Advanced or Metastatic Gastric canc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A511F3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80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E419C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016-20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7EF90" w14:textId="77777777" w:rsidR="0099700B" w:rsidRPr="00F94BEC" w:rsidRDefault="0099700B" w:rsidP="00934952">
            <w:pPr>
              <w:widowControl/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94BEC">
              <w:rPr>
                <w:rFonts w:ascii="Arial" w:eastAsia="宋体" w:hAnsi="Arial" w:cs="Arial"/>
                <w:kern w:val="0"/>
                <w:sz w:val="15"/>
                <w:szCs w:val="15"/>
              </w:rPr>
              <w:t>Nivolumab</w:t>
            </w:r>
          </w:p>
        </w:tc>
      </w:tr>
      <w:tr w:rsidR="0099700B" w:rsidRPr="00B1142D" w14:paraId="41A15F73" w14:textId="77777777" w:rsidTr="008E7E22">
        <w:trPr>
          <w:trHeight w:val="67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040A1" w14:textId="77777777" w:rsidR="0099700B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E3F36">
              <w:rPr>
                <w:rFonts w:ascii="Times New Roman" w:eastAsia="宋体" w:hAnsi="Times New Roman" w:cs="Times New Roman"/>
                <w:sz w:val="15"/>
                <w:szCs w:val="15"/>
              </w:rPr>
              <w:t>CheckMate-649</w:t>
            </w:r>
          </w:p>
          <w:p w14:paraId="6EAC5A3F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7293A">
              <w:rPr>
                <w:rFonts w:ascii="Times New Roman" w:eastAsia="宋体" w:hAnsi="Times New Roman" w:cs="Times New Roman"/>
                <w:sz w:val="15"/>
                <w:szCs w:val="15"/>
              </w:rPr>
              <w:t>(NCT02872116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0F032B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>P</w:t>
            </w:r>
            <w:r w:rsidRPr="00B70760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rospec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97233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Four</w:t>
            </w:r>
            <w:r w:rsidRPr="005364E4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 w:rsidRPr="005364E4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group</w:t>
            </w:r>
          </w:p>
        </w:tc>
        <w:tc>
          <w:tcPr>
            <w:tcW w:w="2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EBF61" w14:textId="77777777" w:rsidR="0099700B" w:rsidRDefault="0099700B" w:rsidP="00934952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94BEC">
              <w:rPr>
                <w:rFonts w:ascii="Arial" w:eastAsia="宋体" w:hAnsi="Arial" w:cs="Arial"/>
                <w:kern w:val="0"/>
                <w:sz w:val="15"/>
                <w:szCs w:val="15"/>
              </w:rPr>
              <w:t>Nivolumab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plus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 w:rsidRPr="00403749">
              <w:rPr>
                <w:rFonts w:ascii="Arial" w:eastAsia="宋体" w:hAnsi="Arial" w:cs="Arial"/>
                <w:kern w:val="0"/>
                <w:sz w:val="15"/>
                <w:szCs w:val="15"/>
              </w:rPr>
              <w:t>XELOX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/</w:t>
            </w:r>
          </w:p>
          <w:p w14:paraId="1420D691" w14:textId="77777777" w:rsidR="0099700B" w:rsidRDefault="0099700B" w:rsidP="00934952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F94BEC">
              <w:rPr>
                <w:rFonts w:ascii="Arial" w:eastAsia="宋体" w:hAnsi="Arial" w:cs="Arial"/>
                <w:kern w:val="0"/>
                <w:sz w:val="15"/>
                <w:szCs w:val="15"/>
              </w:rPr>
              <w:t>Nivolumab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plus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proofErr w:type="spellStart"/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  <w:r w:rsidRPr="00B70760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ap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e</w:t>
            </w:r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>OX</w:t>
            </w:r>
            <w:proofErr w:type="spellEnd"/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/</w:t>
            </w:r>
          </w:p>
          <w:p w14:paraId="4AD4228F" w14:textId="77777777" w:rsidR="0099700B" w:rsidRPr="00403749" w:rsidRDefault="0099700B" w:rsidP="00934952">
            <w:pPr>
              <w:jc w:val="left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403749">
              <w:rPr>
                <w:rFonts w:ascii="Arial" w:eastAsia="宋体" w:hAnsi="Arial" w:cs="Arial"/>
                <w:kern w:val="0"/>
                <w:sz w:val="15"/>
                <w:szCs w:val="15"/>
              </w:rPr>
              <w:t>XELOX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/ </w:t>
            </w:r>
            <w:proofErr w:type="spellStart"/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>C</w:t>
            </w:r>
            <w:r w:rsidRPr="00B70760"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ap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e</w:t>
            </w:r>
            <w:r w:rsidRPr="00B70760">
              <w:rPr>
                <w:rFonts w:ascii="Arial" w:eastAsia="宋体" w:hAnsi="Arial" w:cs="Arial"/>
                <w:kern w:val="0"/>
                <w:sz w:val="15"/>
                <w:szCs w:val="15"/>
              </w:rPr>
              <w:t>OX</w:t>
            </w:r>
            <w:proofErr w:type="spellEnd"/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EB665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03749">
              <w:rPr>
                <w:rFonts w:ascii="Times New Roman" w:eastAsia="宋体" w:hAnsi="Times New Roman" w:cs="Times New Roman"/>
                <w:sz w:val="15"/>
                <w:szCs w:val="15"/>
              </w:rPr>
              <w:t>Overall survival</w:t>
            </w:r>
          </w:p>
        </w:tc>
        <w:tc>
          <w:tcPr>
            <w:tcW w:w="1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CD7669" w14:textId="25199CA6" w:rsidR="0099700B" w:rsidRPr="00B1142D" w:rsidRDefault="0099700B" w:rsidP="008E7E2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G</w:t>
            </w: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lobal</w:t>
            </w:r>
            <w:r w:rsidR="008E7E22">
              <w:rPr>
                <w:rFonts w:ascii="Arial" w:eastAsia="宋体" w:hAnsi="Arial" w:cs="Arial"/>
                <w:kern w:val="0"/>
                <w:sz w:val="15"/>
                <w:szCs w:val="15"/>
              </w:rPr>
              <w:t xml:space="preserve"> </w:t>
            </w:r>
            <w:r w:rsidRPr="00934CF8">
              <w:rPr>
                <w:rFonts w:ascii="Times New Roman" w:eastAsia="宋体" w:hAnsi="Times New Roman" w:cs="Times New Roman"/>
                <w:sz w:val="15"/>
                <w:szCs w:val="15"/>
              </w:rPr>
              <w:t>Advanced or Metastatic Gastric cancer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445C4F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sz w:val="15"/>
                <w:szCs w:val="15"/>
              </w:rPr>
              <w:t>/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extDirection w:val="lrTbV"/>
            <w:vAlign w:val="center"/>
          </w:tcPr>
          <w:p w14:paraId="2A960516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Arial" w:eastAsia="宋体" w:hAnsi="Arial" w:cs="Arial" w:hint="eastAsia"/>
                <w:kern w:val="0"/>
                <w:sz w:val="15"/>
                <w:szCs w:val="15"/>
              </w:rPr>
              <w:t>2</w:t>
            </w:r>
            <w:r>
              <w:rPr>
                <w:rFonts w:ascii="Arial" w:eastAsia="宋体" w:hAnsi="Arial" w:cs="Arial"/>
                <w:kern w:val="0"/>
                <w:sz w:val="15"/>
                <w:szCs w:val="15"/>
              </w:rPr>
              <w:t>016-20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DF448" w14:textId="77777777" w:rsidR="0099700B" w:rsidRPr="00B1142D" w:rsidRDefault="0099700B" w:rsidP="00934952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94BEC">
              <w:rPr>
                <w:rFonts w:ascii="Arial" w:eastAsia="宋体" w:hAnsi="Arial" w:cs="Arial"/>
                <w:kern w:val="0"/>
                <w:sz w:val="15"/>
                <w:szCs w:val="15"/>
              </w:rPr>
              <w:t>Nivolumab</w:t>
            </w:r>
          </w:p>
        </w:tc>
      </w:tr>
    </w:tbl>
    <w:p w14:paraId="48F7D6CC" w14:textId="77777777" w:rsidR="0099700B" w:rsidRPr="00A73B0F" w:rsidRDefault="0099700B">
      <w:pPr>
        <w:rPr>
          <w:rFonts w:ascii="Arial" w:hAnsi="Arial" w:cs="Arial"/>
          <w:szCs w:val="21"/>
        </w:rPr>
      </w:pPr>
    </w:p>
    <w:sectPr w:rsidR="0099700B" w:rsidRPr="00A73B0F" w:rsidSect="00BB025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5A384" w14:textId="77777777" w:rsidR="001D3208" w:rsidRDefault="001D3208" w:rsidP="009418B1">
      <w:r>
        <w:separator/>
      </w:r>
    </w:p>
  </w:endnote>
  <w:endnote w:type="continuationSeparator" w:id="0">
    <w:p w14:paraId="43BD4786" w14:textId="77777777" w:rsidR="001D3208" w:rsidRDefault="001D3208" w:rsidP="00941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02453" w14:textId="77777777" w:rsidR="001D3208" w:rsidRDefault="001D3208" w:rsidP="009418B1">
      <w:r>
        <w:separator/>
      </w:r>
    </w:p>
  </w:footnote>
  <w:footnote w:type="continuationSeparator" w:id="0">
    <w:p w14:paraId="62691284" w14:textId="77777777" w:rsidR="001D3208" w:rsidRDefault="001D3208" w:rsidP="009418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0D0"/>
    <w:rsid w:val="00031D2C"/>
    <w:rsid w:val="00047D0E"/>
    <w:rsid w:val="00194BFE"/>
    <w:rsid w:val="001D3208"/>
    <w:rsid w:val="002402E4"/>
    <w:rsid w:val="002932AD"/>
    <w:rsid w:val="00293523"/>
    <w:rsid w:val="003E6D0A"/>
    <w:rsid w:val="00494555"/>
    <w:rsid w:val="00573B32"/>
    <w:rsid w:val="00686179"/>
    <w:rsid w:val="006948B1"/>
    <w:rsid w:val="0070666D"/>
    <w:rsid w:val="008858AC"/>
    <w:rsid w:val="008E7E22"/>
    <w:rsid w:val="009418B1"/>
    <w:rsid w:val="0096308E"/>
    <w:rsid w:val="00981F58"/>
    <w:rsid w:val="0099700B"/>
    <w:rsid w:val="00A25E03"/>
    <w:rsid w:val="00A268D7"/>
    <w:rsid w:val="00A73B0F"/>
    <w:rsid w:val="00AA4E1B"/>
    <w:rsid w:val="00B9441C"/>
    <w:rsid w:val="00BA06E7"/>
    <w:rsid w:val="00BB0258"/>
    <w:rsid w:val="00BF4144"/>
    <w:rsid w:val="00C850D0"/>
    <w:rsid w:val="00EA5353"/>
    <w:rsid w:val="00F45031"/>
    <w:rsid w:val="00FF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32F12"/>
  <w15:chartTrackingRefBased/>
  <w15:docId w15:val="{F784DDA2-6340-461F-A1AD-3B0D7A4EA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18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18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18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18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3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525</Words>
  <Characters>2996</Characters>
  <Application>Microsoft Office Word</Application>
  <DocSecurity>0</DocSecurity>
  <Lines>24</Lines>
  <Paragraphs>7</Paragraphs>
  <ScaleCrop>false</ScaleCrop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巨里</dc:creator>
  <cp:keywords/>
  <dc:description/>
  <cp:lastModifiedBy>林 巨里</cp:lastModifiedBy>
  <cp:revision>25</cp:revision>
  <dcterms:created xsi:type="dcterms:W3CDTF">2021-06-19T18:50:00Z</dcterms:created>
  <dcterms:modified xsi:type="dcterms:W3CDTF">2021-11-28T10:02:00Z</dcterms:modified>
</cp:coreProperties>
</file>